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4DB4" w14:textId="71FCC77D" w:rsidR="00965FF1" w:rsidRPr="004B2BDB" w:rsidRDefault="00965FF1" w:rsidP="002F23CB">
      <w:pPr>
        <w:spacing w:line="360" w:lineRule="auto"/>
        <w:rPr>
          <w:rFonts w:ascii="Adobe Devanagari" w:eastAsia="Calibri" w:hAnsi="Adobe Devanagari" w:cs="Adobe Devanagari"/>
          <w:bCs/>
          <w:kern w:val="2"/>
          <w:lang w:val="en-US"/>
          <w14:ligatures w14:val="standardContextual"/>
        </w:rPr>
      </w:pPr>
      <w:r w:rsidRPr="004B2BDB">
        <w:rPr>
          <w:rFonts w:ascii="Adobe Devanagari" w:eastAsia="Calibri" w:hAnsi="Adobe Devanagari" w:cs="Adobe Devanagari"/>
          <w:b/>
          <w:bCs/>
          <w:kern w:val="2"/>
          <w:lang w:val="en-US"/>
          <w14:ligatures w14:val="standardContextual"/>
        </w:rPr>
        <w:t xml:space="preserve">Supplemental file 1. </w:t>
      </w:r>
      <w:r w:rsidRPr="004B2BDB">
        <w:rPr>
          <w:rFonts w:ascii="Adobe Devanagari" w:eastAsia="Calibri" w:hAnsi="Adobe Devanagari" w:cs="Adobe Devanagari"/>
          <w:bCs/>
          <w:kern w:val="2"/>
          <w:lang w:val="en-US"/>
          <w14:ligatures w14:val="standardContextual"/>
        </w:rPr>
        <w:t xml:space="preserve">Four-day dietary intake (using the Automated Self-Administered 24-hour (ASA24©) Dietary Assessment Tool). </w:t>
      </w:r>
    </w:p>
    <w:p w14:paraId="417AC975" w14:textId="77777777" w:rsidR="00965FF1" w:rsidRPr="004B2BDB" w:rsidRDefault="00965FF1" w:rsidP="002F23CB">
      <w:pPr>
        <w:spacing w:line="360" w:lineRule="auto"/>
        <w:jc w:val="both"/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</w:pPr>
    </w:p>
    <w:tbl>
      <w:tblPr>
        <w:tblStyle w:val="Tabladecuadrcula21"/>
        <w:tblW w:w="0" w:type="auto"/>
        <w:tblLook w:val="04A0" w:firstRow="1" w:lastRow="0" w:firstColumn="1" w:lastColumn="0" w:noHBand="0" w:noVBand="1"/>
      </w:tblPr>
      <w:tblGrid>
        <w:gridCol w:w="2184"/>
        <w:gridCol w:w="2061"/>
        <w:gridCol w:w="2226"/>
        <w:gridCol w:w="2033"/>
      </w:tblGrid>
      <w:tr w:rsidR="004B2BDB" w:rsidRPr="004B2BDB" w14:paraId="19AE8E30" w14:textId="77777777" w:rsidTr="00840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bottom w:val="single" w:sz="2" w:space="0" w:color="666666"/>
            </w:tcBorders>
            <w:shd w:val="pct15" w:color="auto" w:fill="FFFFFF"/>
          </w:tcPr>
          <w:p w14:paraId="1E8F69E5" w14:textId="77777777" w:rsidR="00965FF1" w:rsidRPr="004B2BDB" w:rsidRDefault="00965FF1" w:rsidP="002F23C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</w:p>
        </w:tc>
        <w:tc>
          <w:tcPr>
            <w:tcW w:w="2061" w:type="dxa"/>
            <w:tcBorders>
              <w:bottom w:val="single" w:sz="2" w:space="0" w:color="666666"/>
            </w:tcBorders>
            <w:shd w:val="pct15" w:color="auto" w:fill="FFFFFF"/>
          </w:tcPr>
          <w:p w14:paraId="7EDE283D" w14:textId="77777777" w:rsidR="00965FF1" w:rsidRPr="004B2BDB" w:rsidRDefault="00965FF1" w:rsidP="002F23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Baseline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</w:t>
            </w:r>
          </w:p>
        </w:tc>
        <w:tc>
          <w:tcPr>
            <w:tcW w:w="2226" w:type="dxa"/>
            <w:tcBorders>
              <w:bottom w:val="single" w:sz="2" w:space="0" w:color="666666"/>
            </w:tcBorders>
            <w:shd w:val="pct15" w:color="auto" w:fill="FFFFFF"/>
          </w:tcPr>
          <w:p w14:paraId="2BBAB940" w14:textId="77777777" w:rsidR="00965FF1" w:rsidRPr="004B2BDB" w:rsidRDefault="00965FF1" w:rsidP="002F23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Postintervention</w:t>
            </w:r>
            <w:proofErr w:type="spellEnd"/>
          </w:p>
        </w:tc>
        <w:tc>
          <w:tcPr>
            <w:tcW w:w="2033" w:type="dxa"/>
            <w:tcBorders>
              <w:bottom w:val="single" w:sz="2" w:space="0" w:color="666666"/>
            </w:tcBorders>
            <w:shd w:val="pct15" w:color="auto" w:fill="FFFFFF"/>
          </w:tcPr>
          <w:p w14:paraId="3561A74A" w14:textId="77777777" w:rsidR="00965FF1" w:rsidRPr="004B2BDB" w:rsidRDefault="00965FF1" w:rsidP="002F23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iCs/>
              </w:rPr>
              <w:t>P</w:t>
            </w:r>
            <w:r w:rsidRPr="004B2BDB">
              <w:rPr>
                <w:rFonts w:ascii="Adobe Devanagari" w:hAnsi="Adobe Devanagari" w:cs="Adobe Devanagari"/>
              </w:rPr>
              <w:t>-</w:t>
            </w:r>
            <w:proofErr w:type="spellStart"/>
            <w:r w:rsidRPr="004B2BDB">
              <w:rPr>
                <w:rFonts w:ascii="Adobe Devanagari" w:hAnsi="Adobe Devanagari" w:cs="Adobe Devanagari"/>
              </w:rPr>
              <w:t>value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</w:t>
            </w:r>
          </w:p>
          <w:p w14:paraId="7E5B8FF4" w14:textId="773F3BA1" w:rsidR="00965FF1" w:rsidRPr="004B2BDB" w:rsidRDefault="00965FF1" w:rsidP="002F23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(</w:t>
            </w:r>
            <w:proofErr w:type="spellStart"/>
            <w:r w:rsidRPr="004B2BDB">
              <w:rPr>
                <w:rFonts w:ascii="Adobe Devanagari" w:hAnsi="Adobe Devanagari" w:cs="Adobe Devanagari"/>
              </w:rPr>
              <w:t>effect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</w:t>
            </w:r>
            <w:proofErr w:type="spellStart"/>
            <w:r w:rsidRPr="004B2BDB">
              <w:rPr>
                <w:rFonts w:ascii="Adobe Devanagari" w:hAnsi="Adobe Devanagari" w:cs="Adobe Devanagari"/>
              </w:rPr>
              <w:t>size</w:t>
            </w:r>
            <w:proofErr w:type="spellEnd"/>
            <w:r w:rsidR="003E7D01" w:rsidRPr="004B2BDB">
              <w:rPr>
                <w:rFonts w:ascii="Adobe Devanagari" w:hAnsi="Adobe Devanagari" w:cs="Adobe Devanagari"/>
              </w:rPr>
              <w:t>*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5F507E40" w14:textId="77777777" w:rsidTr="00840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4"/>
            <w:shd w:val="clear" w:color="auto" w:fill="FFFFFF" w:themeFill="background1"/>
          </w:tcPr>
          <w:p w14:paraId="5891755E" w14:textId="77777777" w:rsidR="00965FF1" w:rsidRPr="004B2BDB" w:rsidRDefault="00965FF1" w:rsidP="002F23CB">
            <w:pPr>
              <w:spacing w:line="360" w:lineRule="auto"/>
              <w:jc w:val="center"/>
              <w:rPr>
                <w:rFonts w:ascii="Adobe Devanagari" w:hAnsi="Adobe Devanagari" w:cs="Adobe Devanagari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Adults</w:t>
            </w:r>
            <w:proofErr w:type="spellEnd"/>
          </w:p>
        </w:tc>
      </w:tr>
      <w:tr w:rsidR="004B2BDB" w:rsidRPr="004B2BDB" w14:paraId="45789DAB" w14:textId="77777777" w:rsidTr="007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bottom w:val="single" w:sz="2" w:space="0" w:color="666666"/>
            </w:tcBorders>
          </w:tcPr>
          <w:p w14:paraId="2E0834B1" w14:textId="77777777" w:rsidR="00965FF1" w:rsidRPr="004B2BDB" w:rsidRDefault="00965FF1" w:rsidP="002F23C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Carbohydrate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%)</w:t>
            </w:r>
          </w:p>
        </w:tc>
        <w:tc>
          <w:tcPr>
            <w:tcW w:w="2061" w:type="dxa"/>
            <w:tcBorders>
              <w:bottom w:val="single" w:sz="2" w:space="0" w:color="666666"/>
            </w:tcBorders>
            <w:shd w:val="clear" w:color="auto" w:fill="auto"/>
          </w:tcPr>
          <w:p w14:paraId="0BDA432B" w14:textId="4D0B9962" w:rsidR="00965FF1" w:rsidRPr="004B2BDB" w:rsidRDefault="000F63EA" w:rsidP="002F23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9.4</w:t>
            </w:r>
            <w:r w:rsidR="0006215F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24.5</w:t>
            </w:r>
            <w:r w:rsidR="00C97DE0" w:rsidRPr="004B2BDB">
              <w:rPr>
                <w:rFonts w:ascii="Adobe Devanagari" w:hAnsi="Adobe Devanagari" w:cs="Adobe Devanagari"/>
              </w:rPr>
              <w:t>-</w:t>
            </w:r>
            <w:r w:rsidR="00986350" w:rsidRPr="004B2BDB">
              <w:rPr>
                <w:rFonts w:ascii="Adobe Devanagari" w:hAnsi="Adobe Devanagari" w:cs="Adobe Devanagari"/>
              </w:rPr>
              <w:t>36.0</w:t>
            </w:r>
            <w:r w:rsidR="0006215F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226" w:type="dxa"/>
            <w:tcBorders>
              <w:bottom w:val="single" w:sz="2" w:space="0" w:color="666666"/>
            </w:tcBorders>
          </w:tcPr>
          <w:p w14:paraId="4F4F8C6E" w14:textId="5108172C" w:rsidR="00965FF1" w:rsidRPr="004B2BDB" w:rsidRDefault="003B04A8" w:rsidP="002F23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0.0</w:t>
            </w:r>
            <w:r w:rsidR="00C97DE0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26.8-37.9</w:t>
            </w:r>
            <w:r w:rsidR="00C97DE0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033" w:type="dxa"/>
            <w:tcBorders>
              <w:bottom w:val="single" w:sz="2" w:space="0" w:color="666666"/>
            </w:tcBorders>
          </w:tcPr>
          <w:p w14:paraId="39CB4090" w14:textId="3E6DD345" w:rsidR="00965FF1" w:rsidRPr="004B2BDB" w:rsidRDefault="00965FF1" w:rsidP="002F23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144 (0.</w:t>
            </w:r>
            <w:r w:rsidR="00140ADF" w:rsidRPr="004B2BDB">
              <w:rPr>
                <w:rFonts w:ascii="Adobe Devanagari" w:hAnsi="Adobe Devanagari" w:cs="Adobe Devanagari"/>
              </w:rPr>
              <w:t>731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5B9A53B2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3F457C4B" w14:textId="77777777" w:rsidR="00965FF1" w:rsidRPr="004B2BDB" w:rsidRDefault="00965FF1" w:rsidP="002F23C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Fat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%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67BE148C" w14:textId="164EC134" w:rsidR="00965FF1" w:rsidRPr="004B2BDB" w:rsidRDefault="00986350" w:rsidP="002F23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0.2</w:t>
            </w:r>
            <w:r w:rsidR="00F75215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8.8</w:t>
            </w:r>
            <w:r w:rsidR="00F75215" w:rsidRPr="004B2BDB">
              <w:rPr>
                <w:rFonts w:ascii="Adobe Devanagari" w:hAnsi="Adobe Devanagari" w:cs="Adobe Devanagari"/>
              </w:rPr>
              <w:t>-</w:t>
            </w:r>
            <w:r w:rsidRPr="004B2BDB">
              <w:rPr>
                <w:rFonts w:ascii="Adobe Devanagari" w:hAnsi="Adobe Devanagari" w:cs="Adobe Devanagari"/>
              </w:rPr>
              <w:t>23</w:t>
            </w:r>
            <w:r w:rsidR="00F75215" w:rsidRPr="004B2BDB">
              <w:rPr>
                <w:rFonts w:ascii="Adobe Devanagari" w:hAnsi="Adobe Devanagari" w:cs="Adobe Devanagari"/>
              </w:rPr>
              <w:t>.6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02272DC2" w14:textId="6656B823" w:rsidR="00965FF1" w:rsidRPr="004B2BDB" w:rsidRDefault="009A119B" w:rsidP="002F23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16.</w:t>
            </w:r>
            <w:r w:rsidR="003B04A8" w:rsidRPr="004B2BDB">
              <w:rPr>
                <w:rFonts w:ascii="Adobe Devanagari" w:hAnsi="Adobe Devanagari" w:cs="Adobe Devanagari"/>
              </w:rPr>
              <w:t>5</w:t>
            </w:r>
            <w:r w:rsidR="00F75215" w:rsidRPr="004B2BDB">
              <w:rPr>
                <w:rFonts w:ascii="Adobe Devanagari" w:hAnsi="Adobe Devanagari" w:cs="Adobe Devanagari"/>
              </w:rPr>
              <w:t xml:space="preserve"> (</w:t>
            </w:r>
            <w:r w:rsidR="00337003" w:rsidRPr="004B2BDB">
              <w:rPr>
                <w:rFonts w:ascii="Adobe Devanagari" w:hAnsi="Adobe Devanagari" w:cs="Adobe Devanagari"/>
              </w:rPr>
              <w:t>12.3-20.0</w:t>
            </w:r>
            <w:r w:rsidR="00F75215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3413185C" w14:textId="27E30529" w:rsidR="00965FF1" w:rsidRPr="004B2BDB" w:rsidRDefault="00965FF1" w:rsidP="002F23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273 (0.</w:t>
            </w:r>
            <w:r w:rsidR="00DB294F" w:rsidRPr="004B2BDB">
              <w:rPr>
                <w:rFonts w:ascii="Adobe Devanagari" w:hAnsi="Adobe Devanagari" w:cs="Adobe Devanagari"/>
              </w:rPr>
              <w:t>548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735B86C3" w14:textId="77777777" w:rsidTr="007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bottom w:val="single" w:sz="2" w:space="0" w:color="666666"/>
            </w:tcBorders>
          </w:tcPr>
          <w:p w14:paraId="4A89AF14" w14:textId="77777777" w:rsidR="009A119B" w:rsidRPr="004B2BDB" w:rsidRDefault="009A119B" w:rsidP="009A119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Protein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%)</w:t>
            </w:r>
          </w:p>
        </w:tc>
        <w:tc>
          <w:tcPr>
            <w:tcW w:w="2061" w:type="dxa"/>
            <w:tcBorders>
              <w:bottom w:val="single" w:sz="2" w:space="0" w:color="666666"/>
            </w:tcBorders>
            <w:shd w:val="clear" w:color="auto" w:fill="auto"/>
          </w:tcPr>
          <w:p w14:paraId="1F0E5CD2" w14:textId="4B49C5B1" w:rsidR="009A119B" w:rsidRPr="004B2BDB" w:rsidRDefault="00986350" w:rsidP="009A11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50.4</w:t>
            </w:r>
            <w:r w:rsidR="009A119B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42.3-55.8</w:t>
            </w:r>
            <w:r w:rsidR="009A119B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226" w:type="dxa"/>
            <w:tcBorders>
              <w:bottom w:val="single" w:sz="2" w:space="0" w:color="666666"/>
            </w:tcBorders>
          </w:tcPr>
          <w:p w14:paraId="050BB3DE" w14:textId="6832024C" w:rsidR="009A119B" w:rsidRPr="004B2BDB" w:rsidRDefault="00337003" w:rsidP="009A11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54.8</w:t>
            </w:r>
            <w:r w:rsidR="009A119B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41</w:t>
            </w:r>
            <w:r w:rsidR="00380FB7" w:rsidRPr="004B2BDB">
              <w:rPr>
                <w:rFonts w:ascii="Adobe Devanagari" w:hAnsi="Adobe Devanagari" w:cs="Adobe Devanagari"/>
              </w:rPr>
              <w:t>.6</w:t>
            </w:r>
            <w:r w:rsidR="009A119B" w:rsidRPr="004B2BDB">
              <w:rPr>
                <w:rFonts w:ascii="Adobe Devanagari" w:hAnsi="Adobe Devanagari" w:cs="Adobe Devanagari"/>
              </w:rPr>
              <w:t>-</w:t>
            </w:r>
            <w:r w:rsidRPr="004B2BDB">
              <w:rPr>
                <w:rFonts w:ascii="Adobe Devanagari" w:hAnsi="Adobe Devanagari" w:cs="Adobe Devanagari"/>
              </w:rPr>
              <w:t>62</w:t>
            </w:r>
            <w:r w:rsidR="00380FB7" w:rsidRPr="004B2BDB">
              <w:rPr>
                <w:rFonts w:ascii="Adobe Devanagari" w:hAnsi="Adobe Devanagari" w:cs="Adobe Devanagari"/>
              </w:rPr>
              <w:t>.</w:t>
            </w:r>
            <w:r w:rsidRPr="004B2BDB">
              <w:rPr>
                <w:rFonts w:ascii="Adobe Devanagari" w:hAnsi="Adobe Devanagari" w:cs="Adobe Devanagari"/>
              </w:rPr>
              <w:t>6</w:t>
            </w:r>
            <w:r w:rsidR="009A119B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033" w:type="dxa"/>
            <w:tcBorders>
              <w:bottom w:val="single" w:sz="2" w:space="0" w:color="666666"/>
            </w:tcBorders>
          </w:tcPr>
          <w:p w14:paraId="2CFFFB61" w14:textId="618F0622" w:rsidR="009A119B" w:rsidRPr="004B2BDB" w:rsidRDefault="009A119B" w:rsidP="009A11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715 (0.</w:t>
            </w:r>
            <w:r w:rsidR="00CB3288" w:rsidRPr="004B2BDB">
              <w:rPr>
                <w:rFonts w:ascii="Adobe Devanagari" w:hAnsi="Adobe Devanagari" w:cs="Adobe Devanagari"/>
              </w:rPr>
              <w:t>183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14FBBADA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194DCE78" w14:textId="77777777" w:rsidR="009A119B" w:rsidRPr="004B2BDB" w:rsidRDefault="009A119B" w:rsidP="009A119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Added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</w:t>
            </w:r>
            <w:proofErr w:type="spellStart"/>
            <w:r w:rsidRPr="004B2BDB">
              <w:rPr>
                <w:rFonts w:ascii="Adobe Devanagari" w:hAnsi="Adobe Devanagari" w:cs="Adobe Devanagari"/>
              </w:rPr>
              <w:t>Sugar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58F68D29" w14:textId="46EB2F1A" w:rsidR="009A119B" w:rsidRPr="004B2BDB" w:rsidRDefault="00985CC8" w:rsidP="009A11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8.6</w:t>
            </w:r>
            <w:r w:rsidR="009A119B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4.9</w:t>
            </w:r>
            <w:r w:rsidR="009A119B" w:rsidRPr="004B2BDB">
              <w:rPr>
                <w:rFonts w:ascii="Adobe Devanagari" w:hAnsi="Adobe Devanagari" w:cs="Adobe Devanagari"/>
              </w:rPr>
              <w:t>-</w:t>
            </w:r>
            <w:r w:rsidRPr="004B2BDB">
              <w:rPr>
                <w:rFonts w:ascii="Adobe Devanagari" w:hAnsi="Adobe Devanagari" w:cs="Adobe Devanagari"/>
              </w:rPr>
              <w:t>21.1</w:t>
            </w:r>
            <w:r w:rsidR="009A119B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0592473F" w14:textId="477ACFBD" w:rsidR="009A119B" w:rsidRPr="004B2BDB" w:rsidRDefault="00C84CE5" w:rsidP="009A11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7.1</w:t>
            </w:r>
            <w:r w:rsidR="009A119B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8.7-32.1</w:t>
            </w:r>
            <w:r w:rsidR="009A119B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57C3FE32" w14:textId="4D805097" w:rsidR="009A119B" w:rsidRPr="004B2BDB" w:rsidRDefault="009A119B" w:rsidP="009A11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273 (0.</w:t>
            </w:r>
            <w:r w:rsidR="005C2401" w:rsidRPr="004B2BDB">
              <w:rPr>
                <w:rFonts w:ascii="Adobe Devanagari" w:hAnsi="Adobe Devanagari" w:cs="Adobe Devanagari"/>
              </w:rPr>
              <w:t>548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19CE96EA" w14:textId="77777777" w:rsidTr="007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bottom w:val="single" w:sz="2" w:space="0" w:color="666666"/>
            </w:tcBorders>
          </w:tcPr>
          <w:p w14:paraId="183C0C3F" w14:textId="77777777" w:rsidR="009A119B" w:rsidRPr="004B2BDB" w:rsidRDefault="009A119B" w:rsidP="009A119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Saturated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</w:t>
            </w:r>
            <w:proofErr w:type="spellStart"/>
            <w:r w:rsidRPr="004B2BDB">
              <w:rPr>
                <w:rFonts w:ascii="Adobe Devanagari" w:hAnsi="Adobe Devanagari" w:cs="Adobe Devanagari"/>
              </w:rPr>
              <w:t>fat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g)</w:t>
            </w:r>
          </w:p>
        </w:tc>
        <w:tc>
          <w:tcPr>
            <w:tcW w:w="2061" w:type="dxa"/>
            <w:tcBorders>
              <w:bottom w:val="single" w:sz="2" w:space="0" w:color="666666"/>
            </w:tcBorders>
            <w:shd w:val="clear" w:color="auto" w:fill="auto"/>
          </w:tcPr>
          <w:p w14:paraId="52AE9890" w14:textId="4EA07CE8" w:rsidR="009A119B" w:rsidRPr="004B2BDB" w:rsidRDefault="00985CC8" w:rsidP="009A11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1.5</w:t>
            </w:r>
            <w:r w:rsidR="009A119B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22.0-40.0</w:t>
            </w:r>
            <w:r w:rsidR="009A119B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226" w:type="dxa"/>
            <w:tcBorders>
              <w:bottom w:val="single" w:sz="2" w:space="0" w:color="666666"/>
            </w:tcBorders>
          </w:tcPr>
          <w:p w14:paraId="0F1FB7B0" w14:textId="7DE4B821" w:rsidR="009A119B" w:rsidRPr="004B2BDB" w:rsidRDefault="00C84CE5" w:rsidP="009A11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7.3 (</w:t>
            </w:r>
            <w:r w:rsidR="00F016A5" w:rsidRPr="004B2BDB">
              <w:rPr>
                <w:rFonts w:ascii="Adobe Devanagari" w:hAnsi="Adobe Devanagari" w:cs="Adobe Devanagari"/>
              </w:rPr>
              <w:t>15.4-22.4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033" w:type="dxa"/>
            <w:tcBorders>
              <w:bottom w:val="single" w:sz="2" w:space="0" w:color="666666"/>
            </w:tcBorders>
          </w:tcPr>
          <w:p w14:paraId="4ED69994" w14:textId="4A78C0C0" w:rsidR="009A119B" w:rsidRPr="004B2BDB" w:rsidRDefault="009A119B" w:rsidP="009A11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285 (</w:t>
            </w:r>
            <w:r w:rsidR="00132765" w:rsidRPr="004B2BDB">
              <w:rPr>
                <w:rFonts w:ascii="Adobe Devanagari" w:hAnsi="Adobe Devanagari" w:cs="Adobe Devanagari"/>
              </w:rPr>
              <w:t>0.</w:t>
            </w:r>
            <w:r w:rsidR="00F628AA" w:rsidRPr="004B2BDB">
              <w:rPr>
                <w:rFonts w:ascii="Adobe Devanagari" w:hAnsi="Adobe Devanagari" w:cs="Adobe Devanagari"/>
              </w:rPr>
              <w:t>535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4AA2E79C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258041D0" w14:textId="77777777" w:rsidR="00965FF1" w:rsidRPr="004B2BDB" w:rsidRDefault="00965FF1" w:rsidP="002F23CB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Carbohydrate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446981E2" w14:textId="15875BD8" w:rsidR="00965FF1" w:rsidRPr="004B2BDB" w:rsidRDefault="00985CC8" w:rsidP="002F23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36.</w:t>
            </w:r>
            <w:r w:rsidR="00F525A3" w:rsidRPr="004B2BDB">
              <w:rPr>
                <w:rFonts w:ascii="Adobe Devanagari" w:hAnsi="Adobe Devanagari" w:cs="Adobe Devanagari"/>
              </w:rPr>
              <w:t>8</w:t>
            </w:r>
            <w:r w:rsidR="005F148E" w:rsidRPr="004B2BDB">
              <w:rPr>
                <w:rFonts w:ascii="Adobe Devanagari" w:hAnsi="Adobe Devanagari" w:cs="Adobe Devanagari"/>
              </w:rPr>
              <w:t xml:space="preserve"> (</w:t>
            </w:r>
            <w:r w:rsidR="00F525A3" w:rsidRPr="004B2BDB">
              <w:rPr>
                <w:rFonts w:ascii="Adobe Devanagari" w:hAnsi="Adobe Devanagari" w:cs="Adobe Devanagari"/>
              </w:rPr>
              <w:t>119.1-151.4</w:t>
            </w:r>
            <w:r w:rsidR="005F148E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1EA89338" w14:textId="04DB3BFF" w:rsidR="00965FF1" w:rsidRPr="004B2BDB" w:rsidRDefault="00F016A5" w:rsidP="002F23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23.6</w:t>
            </w:r>
            <w:r w:rsidR="005F148E" w:rsidRPr="004B2BDB">
              <w:rPr>
                <w:rFonts w:ascii="Adobe Devanagari" w:hAnsi="Adobe Devanagari" w:cs="Adobe Devanagari"/>
              </w:rPr>
              <w:t xml:space="preserve"> (</w:t>
            </w:r>
            <w:r w:rsidR="00970A75" w:rsidRPr="004B2BDB">
              <w:rPr>
                <w:rFonts w:ascii="Adobe Devanagari" w:hAnsi="Adobe Devanagari" w:cs="Adobe Devanagari"/>
              </w:rPr>
              <w:t>103.4-157.3</w:t>
            </w:r>
            <w:r w:rsidR="005F148E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44249632" w14:textId="3D0D6769" w:rsidR="00965FF1" w:rsidRPr="004B2BDB" w:rsidRDefault="00965FF1" w:rsidP="002F23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715 (0.</w:t>
            </w:r>
            <w:r w:rsidR="00413EDB" w:rsidRPr="004B2BDB">
              <w:rPr>
                <w:rFonts w:ascii="Adobe Devanagari" w:hAnsi="Adobe Devanagari" w:cs="Adobe Devanagari"/>
              </w:rPr>
              <w:t>18</w:t>
            </w:r>
            <w:r w:rsidR="00691CDC" w:rsidRPr="004B2BDB">
              <w:rPr>
                <w:rFonts w:ascii="Adobe Devanagari" w:hAnsi="Adobe Devanagari" w:cs="Adobe Devanagari"/>
              </w:rPr>
              <w:t>3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36D23B18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bottom w:val="single" w:sz="2" w:space="0" w:color="666666"/>
            </w:tcBorders>
          </w:tcPr>
          <w:p w14:paraId="669C37A4" w14:textId="77777777" w:rsidR="00F32D62" w:rsidRPr="004B2BDB" w:rsidRDefault="00F32D62" w:rsidP="00F32D62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Protein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g)</w:t>
            </w:r>
          </w:p>
        </w:tc>
        <w:tc>
          <w:tcPr>
            <w:tcW w:w="2061" w:type="dxa"/>
            <w:tcBorders>
              <w:bottom w:val="single" w:sz="2" w:space="0" w:color="666666"/>
            </w:tcBorders>
          </w:tcPr>
          <w:p w14:paraId="120F84F8" w14:textId="618B4679" w:rsidR="00F32D62" w:rsidRPr="004B2BDB" w:rsidRDefault="00F525A3" w:rsidP="00F32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126.0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14.4-137.1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226" w:type="dxa"/>
            <w:tcBorders>
              <w:bottom w:val="single" w:sz="2" w:space="0" w:color="666666"/>
            </w:tcBorders>
          </w:tcPr>
          <w:p w14:paraId="786CD144" w14:textId="371B8645" w:rsidR="00F32D62" w:rsidRPr="004B2BDB" w:rsidRDefault="00F016A5" w:rsidP="00F32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113.6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92.6-139.4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033" w:type="dxa"/>
            <w:tcBorders>
              <w:bottom w:val="single" w:sz="2" w:space="0" w:color="666666"/>
            </w:tcBorders>
          </w:tcPr>
          <w:p w14:paraId="01A5203B" w14:textId="35FAD7A3" w:rsidR="00F32D62" w:rsidRPr="004B2BDB" w:rsidRDefault="00F32D62" w:rsidP="00F32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</w:t>
            </w:r>
            <w:r w:rsidR="00A341FA" w:rsidRPr="004B2BDB">
              <w:rPr>
                <w:rFonts w:ascii="Adobe Devanagari" w:hAnsi="Adobe Devanagari" w:cs="Adobe Devanagari"/>
              </w:rPr>
              <w:t>.00</w:t>
            </w:r>
            <w:r w:rsidRPr="004B2BDB">
              <w:rPr>
                <w:rFonts w:ascii="Adobe Devanagari" w:hAnsi="Adobe Devanagari" w:cs="Adobe Devanagari"/>
              </w:rPr>
              <w:t xml:space="preserve"> (0.</w:t>
            </w:r>
            <w:r w:rsidR="0074240C" w:rsidRPr="004B2BDB">
              <w:rPr>
                <w:rFonts w:ascii="Adobe Devanagari" w:hAnsi="Adobe Devanagari" w:cs="Adobe Devanagari"/>
              </w:rPr>
              <w:t>000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57B32D86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3A31E262" w14:textId="77777777" w:rsidR="00F32D62" w:rsidRPr="004B2BDB" w:rsidRDefault="00F32D62" w:rsidP="00F32D62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GB"/>
              </w:rPr>
              <w:t>Proteins (g/k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6C6A6AA" w14:textId="732F687F" w:rsidR="00F32D62" w:rsidRPr="004B2BDB" w:rsidRDefault="00F525A3" w:rsidP="00F32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.1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2.6</w:t>
            </w:r>
            <w:r w:rsidR="006A2175" w:rsidRPr="004B2BDB">
              <w:rPr>
                <w:rFonts w:ascii="Adobe Devanagari" w:hAnsi="Adobe Devanagari" w:cs="Adobe Devanagari"/>
              </w:rPr>
              <w:t>-3.4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DF4922A" w14:textId="7CC8B9A2" w:rsidR="00F32D62" w:rsidRPr="004B2BDB" w:rsidRDefault="00970A75" w:rsidP="00F32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.2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2.5-3.4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1A9816E6" w14:textId="2FE20763" w:rsidR="00F32D62" w:rsidRPr="004B2BDB" w:rsidRDefault="00F32D62" w:rsidP="00F32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</w:t>
            </w:r>
            <w:r w:rsidR="006804EF" w:rsidRPr="004B2BDB">
              <w:rPr>
                <w:rFonts w:ascii="Adobe Devanagari" w:hAnsi="Adobe Devanagari" w:cs="Adobe Devanagari"/>
              </w:rPr>
              <w:t xml:space="preserve">593 </w:t>
            </w:r>
            <w:r w:rsidRPr="004B2BDB">
              <w:rPr>
                <w:rFonts w:ascii="Adobe Devanagari" w:hAnsi="Adobe Devanagari" w:cs="Adobe Devanagari"/>
              </w:rPr>
              <w:t>(0.</w:t>
            </w:r>
            <w:r w:rsidR="006804EF" w:rsidRPr="004B2BDB">
              <w:rPr>
                <w:rFonts w:ascii="Adobe Devanagari" w:hAnsi="Adobe Devanagari" w:cs="Adobe Devanagari"/>
              </w:rPr>
              <w:t>268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03C27FE0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0FE661D2" w14:textId="77777777" w:rsidR="00F32D62" w:rsidRPr="004B2BDB" w:rsidRDefault="00F32D62" w:rsidP="00F32D62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GB"/>
              </w:rPr>
              <w:t>Fats (g/kg)</w:t>
            </w:r>
          </w:p>
        </w:tc>
        <w:tc>
          <w:tcPr>
            <w:tcW w:w="2061" w:type="dxa"/>
          </w:tcPr>
          <w:p w14:paraId="14437D99" w14:textId="0D4237BC" w:rsidR="00F32D62" w:rsidRPr="004B2BDB" w:rsidRDefault="006A2175" w:rsidP="00F32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.4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.1-1.6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226" w:type="dxa"/>
          </w:tcPr>
          <w:p w14:paraId="7C3614EB" w14:textId="4060E7CF" w:rsidR="00F32D62" w:rsidRPr="004B2BDB" w:rsidRDefault="00970A75" w:rsidP="00F32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8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0.7-11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2033" w:type="dxa"/>
          </w:tcPr>
          <w:p w14:paraId="41CD805E" w14:textId="6EFA794F" w:rsidR="00F32D62" w:rsidRPr="004B2BDB" w:rsidRDefault="00F32D62" w:rsidP="00F32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</w:t>
            </w:r>
            <w:r w:rsidR="00BD570B" w:rsidRPr="004B2BDB">
              <w:rPr>
                <w:rFonts w:ascii="Adobe Devanagari" w:hAnsi="Adobe Devanagari" w:cs="Adobe Devanagari"/>
              </w:rPr>
              <w:t xml:space="preserve">357 </w:t>
            </w:r>
            <w:r w:rsidRPr="004B2BDB">
              <w:rPr>
                <w:rFonts w:ascii="Adobe Devanagari" w:hAnsi="Adobe Devanagari" w:cs="Adobe Devanagari"/>
              </w:rPr>
              <w:t>(0.</w:t>
            </w:r>
            <w:r w:rsidR="00BD570B" w:rsidRPr="004B2BDB">
              <w:rPr>
                <w:rFonts w:ascii="Adobe Devanagari" w:hAnsi="Adobe Devanagari" w:cs="Adobe Devanagari"/>
              </w:rPr>
              <w:t>461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7240D664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57B0732A" w14:textId="77777777" w:rsidR="00F32D62" w:rsidRPr="004B2BDB" w:rsidRDefault="00F32D62" w:rsidP="00F32D62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GB"/>
              </w:rPr>
              <w:t>Carbohydrates (g/k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73EF457" w14:textId="747EF6B3" w:rsidR="00F32D62" w:rsidRPr="004B2BDB" w:rsidRDefault="006A2175" w:rsidP="00F32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.0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.7-2.1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35307E87" w14:textId="29AB226B" w:rsidR="00F32D62" w:rsidRPr="004B2BDB" w:rsidRDefault="003A2F2C" w:rsidP="00F32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.4</w:t>
            </w:r>
            <w:r w:rsidR="00F32D62" w:rsidRPr="004B2BDB">
              <w:rPr>
                <w:rFonts w:ascii="Adobe Devanagari" w:hAnsi="Adobe Devanagari" w:cs="Adobe Devanagari"/>
              </w:rPr>
              <w:t xml:space="preserve"> (</w:t>
            </w:r>
            <w:r w:rsidRPr="004B2BDB">
              <w:rPr>
                <w:rFonts w:ascii="Adobe Devanagari" w:hAnsi="Adobe Devanagari" w:cs="Adobe Devanagari"/>
              </w:rPr>
              <w:t>1.3-1.8</w:t>
            </w:r>
            <w:r w:rsidR="00F32D62" w:rsidRPr="004B2BDB">
              <w:rPr>
                <w:rFonts w:ascii="Adobe Devanagari" w:hAnsi="Adobe Devanagari" w:cs="Adobe Devanagari"/>
              </w:rPr>
              <w:t>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072E17A" w14:textId="77777777" w:rsidR="00F32D62" w:rsidRPr="004B2BDB" w:rsidRDefault="00F32D62" w:rsidP="00F32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465 (0.365)</w:t>
            </w:r>
          </w:p>
        </w:tc>
      </w:tr>
      <w:tr w:rsidR="004B2BDB" w:rsidRPr="004B2BDB" w14:paraId="55EDA3EE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4"/>
          </w:tcPr>
          <w:p w14:paraId="3C6DA8B3" w14:textId="77777777" w:rsidR="00965FF1" w:rsidRPr="004B2BDB" w:rsidRDefault="00965FF1" w:rsidP="002F23CB">
            <w:pPr>
              <w:spacing w:line="360" w:lineRule="auto"/>
              <w:jc w:val="center"/>
              <w:rPr>
                <w:rFonts w:ascii="Adobe Devanagari" w:hAnsi="Adobe Devanagari" w:cs="Adobe Devanagari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Children</w:t>
            </w:r>
            <w:proofErr w:type="spellEnd"/>
          </w:p>
        </w:tc>
      </w:tr>
      <w:tr w:rsidR="004B2BDB" w:rsidRPr="004B2BDB" w14:paraId="5DDC5DAC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18B6D78D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b w:val="0"/>
                <w:bCs w:val="0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Carbohydrate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%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3977F9E4" w14:textId="271AD84C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7.0 (25.8-31.6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4ABA661C" w14:textId="4BE8A62A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3.8 (22.9-27.5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6BEC288B" w14:textId="77777777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138 (0.663)</w:t>
            </w:r>
          </w:p>
        </w:tc>
      </w:tr>
      <w:tr w:rsidR="004B2BDB" w:rsidRPr="004B2BDB" w14:paraId="384F8060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A026F04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Fat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%)</w:t>
            </w:r>
          </w:p>
        </w:tc>
        <w:tc>
          <w:tcPr>
            <w:tcW w:w="2061" w:type="dxa"/>
          </w:tcPr>
          <w:p w14:paraId="7A69DCFE" w14:textId="373B68D5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9.7 (19.4-22.6)</w:t>
            </w:r>
          </w:p>
        </w:tc>
        <w:tc>
          <w:tcPr>
            <w:tcW w:w="2226" w:type="dxa"/>
          </w:tcPr>
          <w:p w14:paraId="4A4FF5BB" w14:textId="7D318978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6.9 (15.3-19.2)</w:t>
            </w:r>
          </w:p>
        </w:tc>
        <w:tc>
          <w:tcPr>
            <w:tcW w:w="2033" w:type="dxa"/>
          </w:tcPr>
          <w:p w14:paraId="7892F1B4" w14:textId="77777777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b/>
                <w:bCs/>
              </w:rPr>
              <w:t>0.043</w:t>
            </w:r>
            <w:r w:rsidRPr="004B2BDB">
              <w:rPr>
                <w:rFonts w:ascii="Adobe Devanagari" w:hAnsi="Adobe Devanagari" w:cs="Adobe Devanagari"/>
              </w:rPr>
              <w:t xml:space="preserve"> (0.905)</w:t>
            </w:r>
          </w:p>
        </w:tc>
      </w:tr>
      <w:tr w:rsidR="004B2BDB" w:rsidRPr="004B2BDB" w14:paraId="7FFB7E7C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5CFCB1A0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Protein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%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65371D4A" w14:textId="7073B57B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48.7 (47.5-53.6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0E6B9BBE" w14:textId="22061750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58.9 (52.6-60.1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5142852A" w14:textId="77777777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b/>
                <w:bCs/>
              </w:rPr>
              <w:t>0.043</w:t>
            </w:r>
            <w:r w:rsidRPr="004B2BDB">
              <w:rPr>
                <w:rFonts w:ascii="Adobe Devanagari" w:hAnsi="Adobe Devanagari" w:cs="Adobe Devanagari"/>
              </w:rPr>
              <w:t xml:space="preserve"> (0.905)</w:t>
            </w:r>
          </w:p>
        </w:tc>
      </w:tr>
      <w:tr w:rsidR="004B2BDB" w:rsidRPr="004B2BDB" w14:paraId="437CF5F8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E306044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Added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</w:t>
            </w:r>
            <w:proofErr w:type="spellStart"/>
            <w:r w:rsidRPr="004B2BDB">
              <w:rPr>
                <w:rFonts w:ascii="Adobe Devanagari" w:hAnsi="Adobe Devanagari" w:cs="Adobe Devanagari"/>
              </w:rPr>
              <w:t>Sugar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g)</w:t>
            </w:r>
          </w:p>
        </w:tc>
        <w:tc>
          <w:tcPr>
            <w:tcW w:w="2061" w:type="dxa"/>
          </w:tcPr>
          <w:p w14:paraId="50EA0F68" w14:textId="5EB913A1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7.8 (14.3-28.0)</w:t>
            </w:r>
          </w:p>
        </w:tc>
        <w:tc>
          <w:tcPr>
            <w:tcW w:w="2226" w:type="dxa"/>
          </w:tcPr>
          <w:p w14:paraId="3E5DE89D" w14:textId="7D32F0D6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2.0 (5.5-14.3)</w:t>
            </w:r>
          </w:p>
        </w:tc>
        <w:tc>
          <w:tcPr>
            <w:tcW w:w="2033" w:type="dxa"/>
          </w:tcPr>
          <w:p w14:paraId="33B1B517" w14:textId="77777777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.000 (0.000)</w:t>
            </w:r>
          </w:p>
        </w:tc>
      </w:tr>
      <w:tr w:rsidR="004B2BDB" w:rsidRPr="004B2BDB" w14:paraId="2BFE9F0A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2BF4F0EE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Saturated fats (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6ECB9906" w14:textId="264E2A6B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3.3 (30.0-58.5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13BA6EB9" w14:textId="1FBE1B45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6.5 (25.0-46.3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72366647" w14:textId="77777777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068 (0.817)</w:t>
            </w:r>
          </w:p>
        </w:tc>
      </w:tr>
      <w:tr w:rsidR="004B2BDB" w:rsidRPr="004B2BDB" w14:paraId="5D61917C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228162D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Carbohydrates (g)</w:t>
            </w:r>
          </w:p>
        </w:tc>
        <w:tc>
          <w:tcPr>
            <w:tcW w:w="2061" w:type="dxa"/>
          </w:tcPr>
          <w:p w14:paraId="36E7AA7E" w14:textId="5B28FC15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56.3 (139.8-162.3)</w:t>
            </w:r>
          </w:p>
        </w:tc>
        <w:tc>
          <w:tcPr>
            <w:tcW w:w="2226" w:type="dxa"/>
          </w:tcPr>
          <w:p w14:paraId="70847E0F" w14:textId="4E5B9F8C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24.3 (97.3-139.0)</w:t>
            </w:r>
          </w:p>
        </w:tc>
        <w:tc>
          <w:tcPr>
            <w:tcW w:w="2033" w:type="dxa"/>
          </w:tcPr>
          <w:p w14:paraId="25E500EF" w14:textId="77777777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068 (0.817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30E2741F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031738E3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Proteins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(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CEE1317" w14:textId="49EB80CA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61.0 (150.0-186.3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445F1CCB" w14:textId="6AB8AB48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167.8 (150.0-192.8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0FE07483" w14:textId="77777777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715 (0.163)</w:t>
            </w:r>
          </w:p>
        </w:tc>
      </w:tr>
      <w:tr w:rsidR="004B2BDB" w:rsidRPr="004B2BDB" w14:paraId="4E65AFF5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7A8D9B61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GB"/>
              </w:rPr>
              <w:t>Proteins (g/kg)</w:t>
            </w:r>
          </w:p>
        </w:tc>
        <w:tc>
          <w:tcPr>
            <w:tcW w:w="2061" w:type="dxa"/>
          </w:tcPr>
          <w:p w14:paraId="258EDB71" w14:textId="498FEA8F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6.8 (6.4-7.4)</w:t>
            </w:r>
          </w:p>
        </w:tc>
        <w:tc>
          <w:tcPr>
            <w:tcW w:w="2226" w:type="dxa"/>
          </w:tcPr>
          <w:p w14:paraId="7485339F" w14:textId="31263E07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6.8 (5.7-7.6)</w:t>
            </w:r>
          </w:p>
        </w:tc>
        <w:tc>
          <w:tcPr>
            <w:tcW w:w="2033" w:type="dxa"/>
          </w:tcPr>
          <w:p w14:paraId="351A5618" w14:textId="0FE5ADA5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</w:t>
            </w:r>
            <w:r w:rsidR="00AA11B3" w:rsidRPr="004B2BDB">
              <w:rPr>
                <w:rFonts w:ascii="Adobe Devanagari" w:hAnsi="Adobe Devanagari" w:cs="Adobe Devanagari"/>
              </w:rPr>
              <w:t xml:space="preserve">465 </w:t>
            </w:r>
            <w:r w:rsidRPr="004B2BDB">
              <w:rPr>
                <w:rFonts w:ascii="Adobe Devanagari" w:hAnsi="Adobe Devanagari" w:cs="Adobe Devanagari"/>
              </w:rPr>
              <w:t>(0.</w:t>
            </w:r>
            <w:r w:rsidR="00EB694D" w:rsidRPr="004B2BDB">
              <w:rPr>
                <w:rFonts w:ascii="Adobe Devanagari" w:hAnsi="Adobe Devanagari" w:cs="Adobe Devanagari"/>
              </w:rPr>
              <w:t>327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2C295637" w14:textId="77777777" w:rsidTr="0054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</w:tcPr>
          <w:p w14:paraId="2E1C30A8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GB"/>
              </w:rPr>
              <w:t>Fat (g/kg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0A837108" w14:textId="79434CB5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2.7 (2.4-3.8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6F93E4C5" w14:textId="25E2BDAE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.0 (2.1-3.0)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17BC417F" w14:textId="66C24476" w:rsidR="00006C7C" w:rsidRPr="004B2BDB" w:rsidRDefault="00006C7C" w:rsidP="00006C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</w:t>
            </w:r>
            <w:r w:rsidR="00BD0F05" w:rsidRPr="004B2BDB">
              <w:rPr>
                <w:rFonts w:ascii="Adobe Devanagari" w:hAnsi="Adobe Devanagari" w:cs="Adobe Devanagari"/>
              </w:rPr>
              <w:t>174</w:t>
            </w:r>
            <w:r w:rsidR="004F7B31" w:rsidRPr="004B2BDB">
              <w:rPr>
                <w:rFonts w:ascii="Adobe Devanagari" w:hAnsi="Adobe Devanagari" w:cs="Adobe Devanagari"/>
              </w:rPr>
              <w:t xml:space="preserve"> </w:t>
            </w:r>
            <w:r w:rsidRPr="004B2BDB">
              <w:rPr>
                <w:rFonts w:ascii="Adobe Devanagari" w:hAnsi="Adobe Devanagari" w:cs="Adobe Devanagari"/>
              </w:rPr>
              <w:t>(0.</w:t>
            </w:r>
            <w:r w:rsidR="003D5288" w:rsidRPr="004B2BDB">
              <w:rPr>
                <w:rFonts w:ascii="Adobe Devanagari" w:hAnsi="Adobe Devanagari" w:cs="Adobe Devanagari"/>
              </w:rPr>
              <w:t>609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27A3ED6C" w14:textId="77777777" w:rsidTr="00840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48DD54D8" w14:textId="77777777" w:rsidR="00006C7C" w:rsidRPr="004B2BDB" w:rsidRDefault="00006C7C" w:rsidP="00006C7C">
            <w:pPr>
              <w:spacing w:line="360" w:lineRule="auto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GB"/>
              </w:rPr>
              <w:t>Carbohydrates (g/kg)</w:t>
            </w:r>
          </w:p>
        </w:tc>
        <w:tc>
          <w:tcPr>
            <w:tcW w:w="2061" w:type="dxa"/>
          </w:tcPr>
          <w:p w14:paraId="6E0CCCA4" w14:textId="45C957D5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3.7 (3.1-3.7)</w:t>
            </w:r>
          </w:p>
        </w:tc>
        <w:tc>
          <w:tcPr>
            <w:tcW w:w="2226" w:type="dxa"/>
          </w:tcPr>
          <w:p w14:paraId="7C13982D" w14:textId="583B4E9C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Calib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3.0 (2.2-3.1)</w:t>
            </w:r>
          </w:p>
        </w:tc>
        <w:tc>
          <w:tcPr>
            <w:tcW w:w="2033" w:type="dxa"/>
          </w:tcPr>
          <w:p w14:paraId="16C1E612" w14:textId="19A13C8A" w:rsidR="00006C7C" w:rsidRPr="004B2BDB" w:rsidRDefault="00006C7C" w:rsidP="00006C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0.0</w:t>
            </w:r>
            <w:r w:rsidR="0097404B" w:rsidRPr="004B2BDB">
              <w:rPr>
                <w:rFonts w:ascii="Adobe Devanagari" w:hAnsi="Adobe Devanagari" w:cs="Adobe Devanagari"/>
              </w:rPr>
              <w:t>68</w:t>
            </w:r>
            <w:r w:rsidRPr="004B2BDB">
              <w:rPr>
                <w:rFonts w:ascii="Adobe Devanagari" w:hAnsi="Adobe Devanagari" w:cs="Adobe Devanagari"/>
              </w:rPr>
              <w:t xml:space="preserve"> (0.</w:t>
            </w:r>
            <w:r w:rsidR="009673BE" w:rsidRPr="004B2BDB">
              <w:rPr>
                <w:rFonts w:ascii="Adobe Devanagari" w:hAnsi="Adobe Devanagari" w:cs="Adobe Devanagari"/>
              </w:rPr>
              <w:t>817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</w:tbl>
    <w:p w14:paraId="01D6B4C7" w14:textId="0A3EC5F1" w:rsidR="00751D65" w:rsidRPr="004B2BDB" w:rsidRDefault="00751D65" w:rsidP="00751D65">
      <w:pPr>
        <w:spacing w:line="360" w:lineRule="auto"/>
        <w:rPr>
          <w:rFonts w:ascii="Adobe Devanagari" w:eastAsia="Calibri" w:hAnsi="Adobe Devanagari" w:cs="Adobe Devanagari"/>
          <w:bCs/>
          <w:kern w:val="2"/>
          <w:lang w:val="en-US"/>
          <w14:ligatures w14:val="standardContextual"/>
        </w:rPr>
      </w:pPr>
      <w:r w:rsidRPr="004B2BDB">
        <w:rPr>
          <w:rFonts w:ascii="Adobe Devanagari" w:eastAsia="Calibri" w:hAnsi="Adobe Devanagari" w:cs="Adobe Devanagari"/>
          <w:bCs/>
          <w:kern w:val="2"/>
          <w:lang w:val="en-US"/>
          <w14:ligatures w14:val="standardContextual"/>
        </w:rPr>
        <w:t xml:space="preserve">Data are 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me</w:t>
      </w:r>
      <w:r w:rsidR="00A72FED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di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an (interquartile range)</w:t>
      </w:r>
      <w:r w:rsidRPr="004B2BDB">
        <w:rPr>
          <w:lang w:val="en-US"/>
        </w:rPr>
        <w:t xml:space="preserve"> 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and the sample size was </w:t>
      </w:r>
      <w:r w:rsidR="00150122" w:rsidRPr="004B2BDB"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  <w:t xml:space="preserve">n= 4 (adults) and n=5 (children) 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for all outcomes. Significant p-values are in bold.</w:t>
      </w:r>
      <w:r w:rsidR="003E7D0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 </w:t>
      </w:r>
      <w:r w:rsidR="00883AF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Symbol: </w:t>
      </w:r>
      <w:r w:rsidR="003E7D0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*</w:t>
      </w:r>
      <w:r w:rsidR="00883AF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 th</w:t>
      </w:r>
      <w:r w:rsidR="003E7D0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e effect size was calculated using the rank-biserial correlation</w:t>
      </w:r>
      <w:r w:rsidR="00675EA9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.</w:t>
      </w:r>
    </w:p>
    <w:p w14:paraId="56D81A81" w14:textId="77777777" w:rsidR="00965FF1" w:rsidRPr="004B2BDB" w:rsidRDefault="00965FF1" w:rsidP="002F23CB">
      <w:pPr>
        <w:spacing w:line="360" w:lineRule="auto"/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</w:pPr>
    </w:p>
    <w:p w14:paraId="1A3D8505" w14:textId="77777777" w:rsidR="00263D6D" w:rsidRDefault="00263D6D" w:rsidP="002F23CB">
      <w:pPr>
        <w:spacing w:line="360" w:lineRule="auto"/>
        <w:rPr>
          <w:rFonts w:ascii="Adobe Devanagari" w:eastAsia="Calibri" w:hAnsi="Adobe Devanagari" w:cs="Adobe Devanagari"/>
          <w:b/>
          <w:kern w:val="2"/>
          <w:lang w:val="en-US"/>
          <w14:ligatures w14:val="standardContextual"/>
        </w:rPr>
      </w:pPr>
    </w:p>
    <w:p w14:paraId="2DADECE1" w14:textId="77777777" w:rsidR="00263D6D" w:rsidRDefault="00263D6D" w:rsidP="002F23CB">
      <w:pPr>
        <w:spacing w:line="360" w:lineRule="auto"/>
        <w:rPr>
          <w:rFonts w:ascii="Adobe Devanagari" w:eastAsia="Calibri" w:hAnsi="Adobe Devanagari" w:cs="Adobe Devanagari"/>
          <w:b/>
          <w:kern w:val="2"/>
          <w:lang w:val="en-US"/>
          <w14:ligatures w14:val="standardContextual"/>
        </w:rPr>
      </w:pPr>
    </w:p>
    <w:p w14:paraId="391C8974" w14:textId="77777777" w:rsidR="00263D6D" w:rsidRDefault="00263D6D" w:rsidP="002F23CB">
      <w:pPr>
        <w:spacing w:line="360" w:lineRule="auto"/>
        <w:rPr>
          <w:rFonts w:ascii="Adobe Devanagari" w:eastAsia="Calibri" w:hAnsi="Adobe Devanagari" w:cs="Adobe Devanagari"/>
          <w:b/>
          <w:kern w:val="2"/>
          <w:lang w:val="en-US"/>
          <w14:ligatures w14:val="standardContextual"/>
        </w:rPr>
      </w:pPr>
    </w:p>
    <w:p w14:paraId="0FC4A2A5" w14:textId="77777777" w:rsidR="00263D6D" w:rsidRDefault="00263D6D" w:rsidP="002F23CB">
      <w:pPr>
        <w:spacing w:line="360" w:lineRule="auto"/>
        <w:rPr>
          <w:rFonts w:ascii="Adobe Devanagari" w:eastAsia="Calibri" w:hAnsi="Adobe Devanagari" w:cs="Adobe Devanagari"/>
          <w:b/>
          <w:kern w:val="2"/>
          <w:lang w:val="en-US"/>
          <w14:ligatures w14:val="standardContextual"/>
        </w:rPr>
      </w:pPr>
    </w:p>
    <w:p w14:paraId="7350697A" w14:textId="77777777" w:rsidR="00263D6D" w:rsidRDefault="00263D6D" w:rsidP="002F23CB">
      <w:pPr>
        <w:spacing w:line="360" w:lineRule="auto"/>
        <w:rPr>
          <w:rFonts w:ascii="Adobe Devanagari" w:eastAsia="Calibri" w:hAnsi="Adobe Devanagari" w:cs="Adobe Devanagari"/>
          <w:b/>
          <w:kern w:val="2"/>
          <w:lang w:val="en-US"/>
          <w14:ligatures w14:val="standardContextual"/>
        </w:rPr>
      </w:pPr>
    </w:p>
    <w:p w14:paraId="7D5C3339" w14:textId="05A057AE" w:rsidR="00965FF1" w:rsidRPr="004B2BDB" w:rsidRDefault="00965FF1" w:rsidP="002F23CB">
      <w:pPr>
        <w:spacing w:line="360" w:lineRule="auto"/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</w:pPr>
      <w:r w:rsidRPr="004B2BDB">
        <w:rPr>
          <w:rFonts w:ascii="Adobe Devanagari" w:eastAsia="Calibri" w:hAnsi="Adobe Devanagari" w:cs="Adobe Devanagari"/>
          <w:b/>
          <w:kern w:val="2"/>
          <w:lang w:val="en-US"/>
          <w14:ligatures w14:val="standardContextual"/>
        </w:rPr>
        <w:lastRenderedPageBreak/>
        <w:t>Supplemental file 2.</w:t>
      </w:r>
      <w:r w:rsidRPr="004B2BDB"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  <w:t xml:space="preserve"> Blood response to exercise tests.</w:t>
      </w:r>
      <w:r w:rsidR="00843E02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 </w:t>
      </w:r>
    </w:p>
    <w:p w14:paraId="552609F7" w14:textId="77777777" w:rsidR="00965FF1" w:rsidRPr="004B2BDB" w:rsidRDefault="00965FF1" w:rsidP="002F23CB">
      <w:pPr>
        <w:spacing w:after="16" w:line="360" w:lineRule="auto"/>
        <w:jc w:val="both"/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</w:pPr>
    </w:p>
    <w:tbl>
      <w:tblPr>
        <w:tblStyle w:val="Tabladecuadrcula211"/>
        <w:tblpPr w:leftFromText="141" w:rightFromText="141" w:vertAnchor="text" w:horzAnchor="margin" w:tblpY="-282"/>
        <w:tblW w:w="9495" w:type="dxa"/>
        <w:tblInd w:w="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1559"/>
        <w:gridCol w:w="1700"/>
        <w:gridCol w:w="1842"/>
      </w:tblGrid>
      <w:tr w:rsidR="004B2BDB" w:rsidRPr="004B2BDB" w14:paraId="36F98A47" w14:textId="77777777" w:rsidTr="00C84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12" w:color="auto" w:fill="auto"/>
          </w:tcPr>
          <w:p w14:paraId="2F59371A" w14:textId="77777777" w:rsidR="00965FF1" w:rsidRPr="004B2BDB" w:rsidRDefault="00965FF1" w:rsidP="002F23CB">
            <w:pPr>
              <w:spacing w:after="255" w:line="360" w:lineRule="auto"/>
              <w:contextualSpacing/>
              <w:rPr>
                <w:rFonts w:ascii="Adobe Devanagari" w:eastAsia="Times New Roman" w:hAnsi="Adobe Devanagari" w:cs="Adobe Devanagar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hideMark/>
          </w:tcPr>
          <w:p w14:paraId="0CA3A947" w14:textId="77777777" w:rsidR="00965FF1" w:rsidRPr="004B2BDB" w:rsidRDefault="00965FF1" w:rsidP="002F23CB">
            <w:pPr>
              <w:spacing w:after="255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proofErr w:type="spellStart"/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>Baseline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hideMark/>
          </w:tcPr>
          <w:p w14:paraId="7DA1D18B" w14:textId="77777777" w:rsidR="00965FF1" w:rsidRPr="004B2BDB" w:rsidRDefault="00965FF1" w:rsidP="002F23CB">
            <w:pPr>
              <w:spacing w:after="255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proofErr w:type="spellStart"/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>Postintervent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12" w:color="auto" w:fill="auto"/>
            <w:hideMark/>
          </w:tcPr>
          <w:p w14:paraId="43F0D003" w14:textId="77777777" w:rsidR="00965FF1" w:rsidRPr="004B2BDB" w:rsidRDefault="00965FF1" w:rsidP="002F23CB">
            <w:pPr>
              <w:spacing w:after="255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iCs/>
                <w:lang w:eastAsia="es-ES"/>
              </w:rPr>
            </w:pPr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P-</w:t>
            </w:r>
            <w:proofErr w:type="spellStart"/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value</w:t>
            </w:r>
            <w:proofErr w:type="spellEnd"/>
          </w:p>
          <w:p w14:paraId="0868C927" w14:textId="30BC9FAB" w:rsidR="00965FF1" w:rsidRPr="004B2BDB" w:rsidRDefault="00965FF1" w:rsidP="002F23CB">
            <w:pPr>
              <w:spacing w:after="255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iCs/>
                <w:lang w:eastAsia="es-ES"/>
              </w:rPr>
            </w:pPr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(</w:t>
            </w:r>
            <w:proofErr w:type="spellStart"/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effect</w:t>
            </w:r>
            <w:proofErr w:type="spellEnd"/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 xml:space="preserve"> </w:t>
            </w:r>
            <w:proofErr w:type="spellStart"/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size</w:t>
            </w:r>
            <w:proofErr w:type="spellEnd"/>
            <w:r w:rsidR="003E7D01"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*</w:t>
            </w:r>
            <w:r w:rsidRPr="004B2BDB">
              <w:rPr>
                <w:rFonts w:ascii="Adobe Devanagari" w:eastAsia="Times New Roman" w:hAnsi="Adobe Devanagari" w:cs="Adobe Devanagari"/>
                <w:iCs/>
                <w:lang w:eastAsia="es-ES"/>
              </w:rPr>
              <w:t>)</w:t>
            </w:r>
          </w:p>
        </w:tc>
      </w:tr>
      <w:tr w:rsidR="004B2BDB" w:rsidRPr="004B2BDB" w14:paraId="33D1D2B6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A869C" w14:textId="77777777" w:rsidR="00965FF1" w:rsidRPr="004B2BDB" w:rsidRDefault="00965FF1" w:rsidP="002F23CB">
            <w:pPr>
              <w:spacing w:after="255" w:line="360" w:lineRule="auto"/>
              <w:contextualSpacing/>
              <w:rPr>
                <w:rFonts w:ascii="Adobe Devanagari" w:hAnsi="Adobe Devanagari" w:cs="Adobe Devanagari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Pre-exerci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4AC6B8" w14:textId="77777777" w:rsidR="00965FF1" w:rsidRPr="004B2BDB" w:rsidRDefault="00965FF1" w:rsidP="002F23CB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65597" w14:textId="77777777" w:rsidR="00965FF1" w:rsidRPr="004B2BDB" w:rsidRDefault="00965FF1" w:rsidP="002F23CB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460B" w14:textId="77777777" w:rsidR="00965FF1" w:rsidRPr="004B2BDB" w:rsidRDefault="00965FF1" w:rsidP="002F23CB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b/>
                <w:bCs/>
              </w:rPr>
            </w:pPr>
          </w:p>
        </w:tc>
      </w:tr>
      <w:tr w:rsidR="004B2BDB" w:rsidRPr="004B2BDB" w14:paraId="1E37AFFE" w14:textId="77777777" w:rsidTr="00C84C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shd w:val="pct5" w:color="auto" w:fill="auto"/>
            <w:hideMark/>
          </w:tcPr>
          <w:p w14:paraId="138D6B3C" w14:textId="77777777" w:rsidR="00C84CFD" w:rsidRPr="004B2BDB" w:rsidRDefault="00C84CFD" w:rsidP="00C84CFD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Glucose (mg/dL)</w:t>
            </w:r>
          </w:p>
        </w:tc>
        <w:tc>
          <w:tcPr>
            <w:tcW w:w="1559" w:type="dxa"/>
            <w:shd w:val="pct5" w:color="auto" w:fill="auto"/>
            <w:noWrap/>
            <w:hideMark/>
          </w:tcPr>
          <w:p w14:paraId="33578B7A" w14:textId="540A5C9B" w:rsidR="00C84CFD" w:rsidRPr="004B2BDB" w:rsidRDefault="00E362BA" w:rsidP="00C84CFD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99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Pr="004B2BDB">
              <w:rPr>
                <w:rFonts w:ascii="Adobe Devanagari" w:hAnsi="Adobe Devanagari" w:cs="Adobe Devanagari"/>
                <w:lang w:val="en-US"/>
              </w:rPr>
              <w:t>89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>-</w:t>
            </w:r>
            <w:r w:rsidRPr="004B2BDB">
              <w:rPr>
                <w:rFonts w:ascii="Adobe Devanagari" w:hAnsi="Adobe Devanagari" w:cs="Adobe Devanagari"/>
                <w:lang w:val="en-US"/>
              </w:rPr>
              <w:t>109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700" w:type="dxa"/>
            <w:shd w:val="pct5" w:color="auto" w:fill="auto"/>
            <w:hideMark/>
          </w:tcPr>
          <w:p w14:paraId="408EA761" w14:textId="2C8F8F49" w:rsidR="00C84CFD" w:rsidRPr="004B2BDB" w:rsidRDefault="00E362BA" w:rsidP="00C84CFD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02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Pr="004B2BDB">
              <w:rPr>
                <w:rFonts w:ascii="Adobe Devanagari" w:hAnsi="Adobe Devanagari" w:cs="Adobe Devanagari"/>
                <w:lang w:val="en-US"/>
              </w:rPr>
              <w:t>90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>-</w:t>
            </w:r>
            <w:r w:rsidRPr="004B2BDB">
              <w:rPr>
                <w:rFonts w:ascii="Adobe Devanagari" w:hAnsi="Adobe Devanagari" w:cs="Adobe Devanagari"/>
                <w:lang w:val="en-US"/>
              </w:rPr>
              <w:t>110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842" w:type="dxa"/>
            <w:shd w:val="pct5" w:color="auto" w:fill="auto"/>
            <w:hideMark/>
          </w:tcPr>
          <w:p w14:paraId="3BB808D5" w14:textId="1A78A95B" w:rsidR="00C84CFD" w:rsidRPr="004B2BDB" w:rsidRDefault="00C84CFD" w:rsidP="00C84CFD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0.624 (0.</w:t>
            </w:r>
            <w:r w:rsidR="00211B8C" w:rsidRPr="004B2BDB">
              <w:rPr>
                <w:rFonts w:ascii="Adobe Devanagari" w:hAnsi="Adobe Devanagari" w:cs="Adobe Devanagari"/>
              </w:rPr>
              <w:t>164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24F6FD42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hideMark/>
          </w:tcPr>
          <w:p w14:paraId="59676A3B" w14:textId="77777777" w:rsidR="00C84CFD" w:rsidRPr="004B2BDB" w:rsidRDefault="00C84CFD" w:rsidP="00C84CFD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Lactate (mM)</w:t>
            </w:r>
          </w:p>
        </w:tc>
        <w:tc>
          <w:tcPr>
            <w:tcW w:w="1559" w:type="dxa"/>
            <w:noWrap/>
            <w:hideMark/>
          </w:tcPr>
          <w:p w14:paraId="6F6333CB" w14:textId="2205C6A0" w:rsidR="00C84CFD" w:rsidRPr="004B2BDB" w:rsidRDefault="00252283" w:rsidP="00C84CFD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.2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Pr="004B2BDB">
              <w:rPr>
                <w:rFonts w:ascii="Adobe Devanagari" w:hAnsi="Adobe Devanagari" w:cs="Adobe Devanagari"/>
                <w:lang w:val="en-US"/>
              </w:rPr>
              <w:t>0.9</w:t>
            </w:r>
            <w:r w:rsidR="00C84CFD" w:rsidRPr="004B2BDB">
              <w:rPr>
                <w:rFonts w:ascii="Adobe Devanagari" w:hAnsi="Adobe Devanagari" w:cs="Adobe Devanagari"/>
                <w:lang w:val="en-US"/>
              </w:rPr>
              <w:t>-1.6)</w:t>
            </w:r>
          </w:p>
        </w:tc>
        <w:tc>
          <w:tcPr>
            <w:tcW w:w="1700" w:type="dxa"/>
            <w:hideMark/>
          </w:tcPr>
          <w:p w14:paraId="4BC6F532" w14:textId="52A1B54D" w:rsidR="00C84CFD" w:rsidRPr="004B2BDB" w:rsidRDefault="00C84CFD" w:rsidP="00C84CFD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.</w:t>
            </w:r>
            <w:r w:rsidR="00252283" w:rsidRPr="004B2BDB">
              <w:rPr>
                <w:rFonts w:ascii="Adobe Devanagari" w:hAnsi="Adobe Devanagari" w:cs="Adobe Devanagari"/>
                <w:lang w:val="en-US"/>
              </w:rPr>
              <w:t>0</w:t>
            </w:r>
            <w:r w:rsidRPr="004B2BDB">
              <w:rPr>
                <w:rFonts w:ascii="Adobe Devanagari" w:hAnsi="Adobe Devanagari" w:cs="Adobe Devanagari"/>
                <w:lang w:val="en-US"/>
              </w:rPr>
              <w:t xml:space="preserve"> (0.9-1.</w:t>
            </w:r>
            <w:r w:rsidR="00252283" w:rsidRPr="004B2BDB">
              <w:rPr>
                <w:rFonts w:ascii="Adobe Devanagari" w:hAnsi="Adobe Devanagari" w:cs="Adobe Devanagari"/>
                <w:lang w:val="en-US"/>
              </w:rPr>
              <w:t>3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842" w:type="dxa"/>
            <w:hideMark/>
          </w:tcPr>
          <w:p w14:paraId="2AB96225" w14:textId="350E24FF" w:rsidR="00C84CFD" w:rsidRPr="004B2BDB" w:rsidRDefault="00C84CFD" w:rsidP="00C84CFD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0.953 (0.197)</w:t>
            </w:r>
          </w:p>
        </w:tc>
      </w:tr>
      <w:tr w:rsidR="004B2BDB" w:rsidRPr="004B2BDB" w14:paraId="21A8FC22" w14:textId="77777777" w:rsidTr="00C84C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shd w:val="pct5" w:color="auto" w:fill="auto"/>
            <w:hideMark/>
          </w:tcPr>
          <w:p w14:paraId="325EA252" w14:textId="77777777" w:rsidR="004E3089" w:rsidRPr="004B2BDB" w:rsidRDefault="004E3089" w:rsidP="004E3089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Ketones (mM)</w:t>
            </w:r>
          </w:p>
        </w:tc>
        <w:tc>
          <w:tcPr>
            <w:tcW w:w="1559" w:type="dxa"/>
            <w:shd w:val="pct5" w:color="auto" w:fill="auto"/>
            <w:noWrap/>
            <w:hideMark/>
          </w:tcPr>
          <w:p w14:paraId="7385F95B" w14:textId="18130B29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1 (0.</w:t>
            </w:r>
            <w:r w:rsidR="00936DF9" w:rsidRPr="004B2BDB">
              <w:rPr>
                <w:rFonts w:ascii="Adobe Devanagari" w:hAnsi="Adobe Devanagari" w:cs="Adobe Devanagari"/>
                <w:lang w:val="en-US"/>
              </w:rPr>
              <w:t>0</w:t>
            </w:r>
            <w:r w:rsidRPr="004B2BDB">
              <w:rPr>
                <w:rFonts w:ascii="Adobe Devanagari" w:hAnsi="Adobe Devanagari" w:cs="Adobe Devanagari"/>
                <w:lang w:val="en-US"/>
              </w:rPr>
              <w:t>-0.2)</w:t>
            </w:r>
          </w:p>
        </w:tc>
        <w:tc>
          <w:tcPr>
            <w:tcW w:w="1700" w:type="dxa"/>
            <w:shd w:val="pct5" w:color="auto" w:fill="auto"/>
            <w:hideMark/>
          </w:tcPr>
          <w:p w14:paraId="75BC0287" w14:textId="2D9FDCFE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2 (0.1-0.2)</w:t>
            </w:r>
          </w:p>
        </w:tc>
        <w:tc>
          <w:tcPr>
            <w:tcW w:w="1842" w:type="dxa"/>
            <w:hideMark/>
          </w:tcPr>
          <w:p w14:paraId="48B9F997" w14:textId="68EDBF7B" w:rsidR="004E3089" w:rsidRPr="004B2BDB" w:rsidRDefault="00F112F2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</w:rPr>
              <w:t>0.624 (0.400)</w:t>
            </w:r>
          </w:p>
        </w:tc>
      </w:tr>
      <w:tr w:rsidR="004B2BDB" w:rsidRPr="004B2BDB" w14:paraId="145A6128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6ADD7BDE" w14:textId="77777777" w:rsidR="004E3089" w:rsidRPr="004B2BDB" w:rsidRDefault="004E3089" w:rsidP="004E3089">
            <w:pPr>
              <w:spacing w:after="255" w:line="360" w:lineRule="auto"/>
              <w:contextualSpacing/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</w:pPr>
          </w:p>
        </w:tc>
        <w:tc>
          <w:tcPr>
            <w:tcW w:w="1559" w:type="dxa"/>
            <w:noWrap/>
          </w:tcPr>
          <w:p w14:paraId="4DE5D37B" w14:textId="77777777" w:rsidR="004E3089" w:rsidRPr="004B2BDB" w:rsidRDefault="004E3089" w:rsidP="004E308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</w:p>
        </w:tc>
        <w:tc>
          <w:tcPr>
            <w:tcW w:w="1700" w:type="dxa"/>
          </w:tcPr>
          <w:p w14:paraId="04EEFBD1" w14:textId="77777777" w:rsidR="004E3089" w:rsidRPr="004B2BDB" w:rsidRDefault="004E3089" w:rsidP="004E308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</w:p>
        </w:tc>
        <w:tc>
          <w:tcPr>
            <w:tcW w:w="1842" w:type="dxa"/>
          </w:tcPr>
          <w:p w14:paraId="5F3F2424" w14:textId="77777777" w:rsidR="004E3089" w:rsidRPr="004B2BDB" w:rsidRDefault="004E3089" w:rsidP="004E308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</w:p>
        </w:tc>
      </w:tr>
      <w:tr w:rsidR="004B2BDB" w:rsidRPr="004B2BDB" w14:paraId="4C7EF4C9" w14:textId="77777777" w:rsidTr="00C84C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hideMark/>
          </w:tcPr>
          <w:p w14:paraId="6A4DFA78" w14:textId="77777777" w:rsidR="004E3089" w:rsidRPr="004B2BDB" w:rsidRDefault="004E3089" w:rsidP="004E3089">
            <w:pPr>
              <w:spacing w:after="255" w:line="360" w:lineRule="auto"/>
              <w:contextualSpacing/>
              <w:rPr>
                <w:rFonts w:ascii="Adobe Devanagari" w:hAnsi="Adobe Devanagari" w:cs="Adobe Devanagari"/>
                <w:lang w:val="en-U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Constant load test</w:t>
            </w:r>
          </w:p>
        </w:tc>
        <w:tc>
          <w:tcPr>
            <w:tcW w:w="1559" w:type="dxa"/>
            <w:noWrap/>
          </w:tcPr>
          <w:p w14:paraId="4C8EBD9C" w14:textId="77777777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</w:p>
        </w:tc>
        <w:tc>
          <w:tcPr>
            <w:tcW w:w="1700" w:type="dxa"/>
          </w:tcPr>
          <w:p w14:paraId="1B0CF8B8" w14:textId="77777777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lang w:val="en-US"/>
              </w:rPr>
            </w:pPr>
          </w:p>
        </w:tc>
        <w:tc>
          <w:tcPr>
            <w:tcW w:w="1842" w:type="dxa"/>
          </w:tcPr>
          <w:p w14:paraId="5BAE65A9" w14:textId="77777777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/>
                <w:bCs/>
                <w:lang w:val="en-US"/>
              </w:rPr>
            </w:pPr>
          </w:p>
        </w:tc>
      </w:tr>
      <w:tr w:rsidR="004B2BDB" w:rsidRPr="004B2BDB" w14:paraId="43086D64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hideMark/>
          </w:tcPr>
          <w:p w14:paraId="3D81AE8B" w14:textId="77777777" w:rsidR="00E362BA" w:rsidRPr="004B2BDB" w:rsidRDefault="00E362BA" w:rsidP="00E362BA">
            <w:pPr>
              <w:spacing w:after="255" w:line="360" w:lineRule="auto"/>
              <w:contextualSpacing/>
              <w:rPr>
                <w:rFonts w:ascii="Adobe Devanagari" w:eastAsia="Times New Roman" w:hAnsi="Adobe Devanagari" w:cs="Adobe Devanagari"/>
                <w:b w:val="0"/>
                <w:highlight w:val="yellow"/>
                <w:lang w:val="en-GB" w:eastAsia="es-ES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Glucose (mg/dL)</w:t>
            </w:r>
          </w:p>
        </w:tc>
        <w:tc>
          <w:tcPr>
            <w:tcW w:w="1559" w:type="dxa"/>
            <w:noWrap/>
            <w:hideMark/>
          </w:tcPr>
          <w:p w14:paraId="3311D713" w14:textId="3407B5F0" w:rsidR="00E362BA" w:rsidRPr="004B2BDB" w:rsidRDefault="00E362BA" w:rsidP="00E362BA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97 (9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3</w:t>
            </w:r>
            <w:r w:rsidRPr="004B2BDB">
              <w:rPr>
                <w:rFonts w:ascii="Adobe Devanagari" w:hAnsi="Adobe Devanagari" w:cs="Adobe Devanagari"/>
                <w:lang w:val="en-US"/>
              </w:rPr>
              <w:t>-11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4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4E74BFCE" w14:textId="4DC4CDB8" w:rsidR="00E362BA" w:rsidRPr="004B2BDB" w:rsidRDefault="00E362BA" w:rsidP="00E362BA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94 (9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0</w:t>
            </w:r>
            <w:r w:rsidRPr="004B2BDB">
              <w:rPr>
                <w:rFonts w:ascii="Adobe Devanagari" w:hAnsi="Adobe Devanagari" w:cs="Adobe Devanagari"/>
                <w:lang w:val="en-US"/>
              </w:rPr>
              <w:t>-1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10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842" w:type="dxa"/>
            <w:hideMark/>
          </w:tcPr>
          <w:p w14:paraId="6FEF1BBF" w14:textId="4612AF57" w:rsidR="00E362BA" w:rsidRPr="004B2BDB" w:rsidRDefault="00E362BA" w:rsidP="00E362BA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>0.</w:t>
            </w:r>
            <w:r w:rsidR="006D1347" w:rsidRPr="004B2BDB">
              <w:rPr>
                <w:rFonts w:ascii="Adobe Devanagari" w:eastAsia="Times New Roman" w:hAnsi="Adobe Devanagari" w:cs="Adobe Devanagari"/>
                <w:lang w:eastAsia="es-ES"/>
              </w:rPr>
              <w:t>314</w:t>
            </w:r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 xml:space="preserve"> (0.</w:t>
            </w:r>
            <w:r w:rsidR="006D1347" w:rsidRPr="004B2BDB">
              <w:rPr>
                <w:rFonts w:ascii="Adobe Devanagari" w:eastAsia="Times New Roman" w:hAnsi="Adobe Devanagari" w:cs="Adobe Devanagari"/>
                <w:lang w:eastAsia="es-ES"/>
              </w:rPr>
              <w:t>336</w:t>
            </w:r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>)</w:t>
            </w:r>
          </w:p>
        </w:tc>
      </w:tr>
      <w:tr w:rsidR="004B2BDB" w:rsidRPr="004B2BDB" w14:paraId="1F3FE3AA" w14:textId="77777777" w:rsidTr="00C84C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shd w:val="pct5" w:color="auto" w:fill="auto"/>
            <w:hideMark/>
          </w:tcPr>
          <w:p w14:paraId="35596AAC" w14:textId="77777777" w:rsidR="00252283" w:rsidRPr="004B2BDB" w:rsidRDefault="00252283" w:rsidP="00252283">
            <w:pPr>
              <w:spacing w:after="255" w:line="360" w:lineRule="auto"/>
              <w:contextualSpacing/>
              <w:rPr>
                <w:rFonts w:ascii="Adobe Devanagari" w:eastAsia="Times New Roman" w:hAnsi="Adobe Devanagari" w:cs="Adobe Devanagari"/>
                <w:b w:val="0"/>
                <w:lang w:eastAsia="es-ES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Lactate (mM)</w:t>
            </w:r>
          </w:p>
        </w:tc>
        <w:tc>
          <w:tcPr>
            <w:tcW w:w="1559" w:type="dxa"/>
            <w:shd w:val="pct5" w:color="auto" w:fill="auto"/>
            <w:noWrap/>
            <w:hideMark/>
          </w:tcPr>
          <w:p w14:paraId="425E1E0D" w14:textId="45E267FE" w:rsidR="00252283" w:rsidRPr="004B2BDB" w:rsidRDefault="00252283" w:rsidP="00252283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.4 (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0.9</w:t>
            </w:r>
            <w:r w:rsidRPr="004B2BDB">
              <w:rPr>
                <w:rFonts w:ascii="Adobe Devanagari" w:hAnsi="Adobe Devanagari" w:cs="Adobe Devanagari"/>
                <w:lang w:val="en-US"/>
              </w:rPr>
              <w:t>-1.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7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700" w:type="dxa"/>
            <w:shd w:val="pct5" w:color="auto" w:fill="auto"/>
            <w:hideMark/>
          </w:tcPr>
          <w:p w14:paraId="2FB3C332" w14:textId="38C742A6" w:rsidR="00252283" w:rsidRPr="004B2BDB" w:rsidRDefault="00252283" w:rsidP="00252283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.1 (0.9-1.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2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842" w:type="dxa"/>
            <w:shd w:val="pct5" w:color="auto" w:fill="auto"/>
            <w:hideMark/>
          </w:tcPr>
          <w:p w14:paraId="1E543347" w14:textId="4D9FF21D" w:rsidR="00252283" w:rsidRPr="004B2BDB" w:rsidRDefault="00252283" w:rsidP="00252283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eastAsia="Times New Roman" w:hAnsi="Adobe Devanagari" w:cs="Adobe Devanagari"/>
                <w:lang w:eastAsia="es-ES"/>
              </w:rPr>
            </w:pPr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>0.</w:t>
            </w:r>
            <w:r w:rsidR="006D1347" w:rsidRPr="004B2BDB">
              <w:rPr>
                <w:rFonts w:ascii="Adobe Devanagari" w:eastAsia="Times New Roman" w:hAnsi="Adobe Devanagari" w:cs="Adobe Devanagari"/>
                <w:lang w:eastAsia="es-ES"/>
              </w:rPr>
              <w:t>342</w:t>
            </w:r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 xml:space="preserve"> (0.</w:t>
            </w:r>
            <w:r w:rsidR="006D1347" w:rsidRPr="004B2BDB">
              <w:rPr>
                <w:rFonts w:ascii="Adobe Devanagari" w:eastAsia="Times New Roman" w:hAnsi="Adobe Devanagari" w:cs="Adobe Devanagari"/>
                <w:lang w:eastAsia="es-ES"/>
              </w:rPr>
              <w:t>316</w:t>
            </w:r>
            <w:r w:rsidRPr="004B2BDB">
              <w:rPr>
                <w:rFonts w:ascii="Adobe Devanagari" w:eastAsia="Times New Roman" w:hAnsi="Adobe Devanagari" w:cs="Adobe Devanagari"/>
                <w:lang w:eastAsia="es-ES"/>
              </w:rPr>
              <w:t>)</w:t>
            </w:r>
          </w:p>
        </w:tc>
      </w:tr>
      <w:tr w:rsidR="004B2BDB" w:rsidRPr="004B2BDB" w14:paraId="15A6A20A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hideMark/>
          </w:tcPr>
          <w:p w14:paraId="710DC56D" w14:textId="77777777" w:rsidR="00936DF9" w:rsidRPr="004B2BDB" w:rsidRDefault="00936DF9" w:rsidP="00936DF9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Ketones (mM)</w:t>
            </w:r>
          </w:p>
        </w:tc>
        <w:tc>
          <w:tcPr>
            <w:tcW w:w="1559" w:type="dxa"/>
            <w:noWrap/>
            <w:hideMark/>
          </w:tcPr>
          <w:p w14:paraId="385BCA2E" w14:textId="13280A82" w:rsidR="00936DF9" w:rsidRPr="004B2BDB" w:rsidRDefault="00936DF9" w:rsidP="00936DF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1 (0.0-0.</w:t>
            </w:r>
            <w:r w:rsidR="006D1347" w:rsidRPr="004B2BDB">
              <w:rPr>
                <w:rFonts w:ascii="Adobe Devanagari" w:hAnsi="Adobe Devanagari" w:cs="Adobe Devanagari"/>
                <w:lang w:val="en-US"/>
              </w:rPr>
              <w:t>2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3468099F" w14:textId="0227DAAC" w:rsidR="00936DF9" w:rsidRPr="004B2BDB" w:rsidRDefault="00936DF9" w:rsidP="00936DF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</w:t>
            </w:r>
            <w:r w:rsidR="00723567" w:rsidRPr="004B2BDB">
              <w:rPr>
                <w:rFonts w:ascii="Adobe Devanagari" w:hAnsi="Adobe Devanagari" w:cs="Adobe Devanagari"/>
                <w:lang w:val="en-US"/>
              </w:rPr>
              <w:t>1</w:t>
            </w:r>
            <w:r w:rsidRPr="004B2BDB">
              <w:rPr>
                <w:rFonts w:ascii="Adobe Devanagari" w:hAnsi="Adobe Devanagari" w:cs="Adobe Devanagari"/>
                <w:lang w:val="en-US"/>
              </w:rPr>
              <w:t xml:space="preserve"> (0.1-0.2)</w:t>
            </w:r>
          </w:p>
        </w:tc>
        <w:tc>
          <w:tcPr>
            <w:tcW w:w="1842" w:type="dxa"/>
            <w:hideMark/>
          </w:tcPr>
          <w:p w14:paraId="1645FA79" w14:textId="710D51A9" w:rsidR="00936DF9" w:rsidRPr="004B2BDB" w:rsidRDefault="00936DF9" w:rsidP="00936DF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</w:rPr>
              <w:t>0.</w:t>
            </w:r>
            <w:r w:rsidR="006D1347" w:rsidRPr="004B2BDB">
              <w:rPr>
                <w:rFonts w:ascii="Adobe Devanagari" w:hAnsi="Adobe Devanagari" w:cs="Adobe Devanagari"/>
              </w:rPr>
              <w:t xml:space="preserve">336 </w:t>
            </w:r>
            <w:r w:rsidRPr="004B2BDB">
              <w:rPr>
                <w:rFonts w:ascii="Adobe Devanagari" w:hAnsi="Adobe Devanagari" w:cs="Adobe Devanagari"/>
              </w:rPr>
              <w:t>(0.</w:t>
            </w:r>
            <w:r w:rsidR="006D1347" w:rsidRPr="004B2BDB">
              <w:rPr>
                <w:rFonts w:ascii="Adobe Devanagari" w:hAnsi="Adobe Devanagari" w:cs="Adobe Devanagari"/>
              </w:rPr>
              <w:t>317</w:t>
            </w:r>
            <w:r w:rsidRPr="004B2BDB">
              <w:rPr>
                <w:rFonts w:ascii="Adobe Devanagari" w:hAnsi="Adobe Devanagari" w:cs="Adobe Devanagari"/>
              </w:rPr>
              <w:t>)</w:t>
            </w:r>
          </w:p>
        </w:tc>
      </w:tr>
      <w:tr w:rsidR="004B2BDB" w:rsidRPr="004B2BDB" w14:paraId="6B49A980" w14:textId="77777777" w:rsidTr="00C84C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34A3284F" w14:textId="77777777" w:rsidR="004E3089" w:rsidRPr="004B2BDB" w:rsidRDefault="004E3089" w:rsidP="004E3089">
            <w:pPr>
              <w:spacing w:after="255" w:line="360" w:lineRule="auto"/>
              <w:contextualSpacing/>
              <w:rPr>
                <w:rFonts w:ascii="Adobe Devanagari" w:eastAsia="Times New Roman" w:hAnsi="Adobe Devanagari" w:cs="Adobe Devanagari"/>
                <w:lang w:val="en-GB" w:eastAsia="es-ES"/>
              </w:rPr>
            </w:pPr>
          </w:p>
        </w:tc>
        <w:tc>
          <w:tcPr>
            <w:tcW w:w="1559" w:type="dxa"/>
            <w:noWrap/>
          </w:tcPr>
          <w:p w14:paraId="724E2DE5" w14:textId="77777777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  <w:tc>
          <w:tcPr>
            <w:tcW w:w="1700" w:type="dxa"/>
          </w:tcPr>
          <w:p w14:paraId="3C43AA2B" w14:textId="77777777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  <w:tc>
          <w:tcPr>
            <w:tcW w:w="1842" w:type="dxa"/>
          </w:tcPr>
          <w:p w14:paraId="0AE416C1" w14:textId="77777777" w:rsidR="004E3089" w:rsidRPr="004B2BDB" w:rsidRDefault="004E3089" w:rsidP="004E3089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</w:tr>
      <w:tr w:rsidR="004B2BDB" w:rsidRPr="004B2BDB" w14:paraId="2EAF9C33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hideMark/>
          </w:tcPr>
          <w:p w14:paraId="03F886F8" w14:textId="77777777" w:rsidR="004E3089" w:rsidRPr="004B2BDB" w:rsidRDefault="004E3089" w:rsidP="004E3089">
            <w:pPr>
              <w:spacing w:after="255" w:line="360" w:lineRule="auto"/>
              <w:contextualSpacing/>
              <w:rPr>
                <w:rFonts w:ascii="Adobe Devanagari" w:hAnsi="Adobe Devanagari" w:cs="Adobe Devanagari"/>
              </w:rPr>
            </w:pPr>
            <w:proofErr w:type="spellStart"/>
            <w:r w:rsidRPr="004B2BDB">
              <w:rPr>
                <w:rFonts w:ascii="Adobe Devanagari" w:hAnsi="Adobe Devanagari" w:cs="Adobe Devanagari"/>
              </w:rPr>
              <w:t>Ramp</w:t>
            </w:r>
            <w:proofErr w:type="spellEnd"/>
            <w:r w:rsidRPr="004B2BDB">
              <w:rPr>
                <w:rFonts w:ascii="Adobe Devanagari" w:hAnsi="Adobe Devanagari" w:cs="Adobe Devanagari"/>
              </w:rPr>
              <w:t xml:space="preserve"> test</w:t>
            </w:r>
          </w:p>
        </w:tc>
        <w:tc>
          <w:tcPr>
            <w:tcW w:w="1559" w:type="dxa"/>
            <w:noWrap/>
          </w:tcPr>
          <w:p w14:paraId="705E881F" w14:textId="77777777" w:rsidR="004E3089" w:rsidRPr="004B2BDB" w:rsidRDefault="004E3089" w:rsidP="004E308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  <w:tc>
          <w:tcPr>
            <w:tcW w:w="1700" w:type="dxa"/>
          </w:tcPr>
          <w:p w14:paraId="7598F7A8" w14:textId="77777777" w:rsidR="004E3089" w:rsidRPr="004B2BDB" w:rsidRDefault="004E3089" w:rsidP="004E308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</w:p>
        </w:tc>
        <w:tc>
          <w:tcPr>
            <w:tcW w:w="1842" w:type="dxa"/>
          </w:tcPr>
          <w:p w14:paraId="0861E58A" w14:textId="77777777" w:rsidR="004E3089" w:rsidRPr="004B2BDB" w:rsidRDefault="004E3089" w:rsidP="004E3089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b/>
                <w:bCs/>
              </w:rPr>
            </w:pPr>
          </w:p>
        </w:tc>
      </w:tr>
      <w:tr w:rsidR="004B2BDB" w:rsidRPr="004B2BDB" w14:paraId="7ABAB373" w14:textId="77777777" w:rsidTr="00C84CF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shd w:val="pct5" w:color="auto" w:fill="auto"/>
            <w:hideMark/>
          </w:tcPr>
          <w:p w14:paraId="22082BCB" w14:textId="77777777" w:rsidR="00244C46" w:rsidRPr="004B2BDB" w:rsidRDefault="00244C46" w:rsidP="00244C46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Glucose (mg/dL)</w:t>
            </w:r>
          </w:p>
        </w:tc>
        <w:tc>
          <w:tcPr>
            <w:tcW w:w="1559" w:type="dxa"/>
            <w:shd w:val="pct5" w:color="auto" w:fill="auto"/>
            <w:noWrap/>
            <w:hideMark/>
          </w:tcPr>
          <w:p w14:paraId="2E84C75D" w14:textId="2702B117" w:rsidR="00244C46" w:rsidRPr="004B2BDB" w:rsidRDefault="000C16FF" w:rsidP="00244C46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Cs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85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Pr="004B2BDB">
              <w:rPr>
                <w:rFonts w:ascii="Adobe Devanagari" w:hAnsi="Adobe Devanagari" w:cs="Adobe Devanagari"/>
                <w:lang w:val="en-US"/>
              </w:rPr>
              <w:t>80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>-</w:t>
            </w:r>
            <w:r w:rsidRPr="004B2BDB">
              <w:rPr>
                <w:rFonts w:ascii="Adobe Devanagari" w:hAnsi="Adobe Devanagari" w:cs="Adobe Devanagari"/>
                <w:lang w:val="en-US"/>
              </w:rPr>
              <w:t>103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700" w:type="dxa"/>
            <w:shd w:val="pct5" w:color="auto" w:fill="auto"/>
            <w:hideMark/>
          </w:tcPr>
          <w:p w14:paraId="36E1129A" w14:textId="2D507A07" w:rsidR="00244C46" w:rsidRPr="004B2BDB" w:rsidRDefault="000C16FF" w:rsidP="00244C46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Cs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80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Pr="004B2BDB">
              <w:rPr>
                <w:rFonts w:ascii="Adobe Devanagari" w:hAnsi="Adobe Devanagari" w:cs="Adobe Devanagari"/>
                <w:lang w:val="en-US"/>
              </w:rPr>
              <w:t>74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>-</w:t>
            </w:r>
            <w:r w:rsidRPr="004B2BDB">
              <w:rPr>
                <w:rFonts w:ascii="Adobe Devanagari" w:hAnsi="Adobe Devanagari" w:cs="Adobe Devanagari"/>
                <w:lang w:val="en-US"/>
              </w:rPr>
              <w:t>84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842" w:type="dxa"/>
            <w:shd w:val="pct5" w:color="auto" w:fill="auto"/>
            <w:hideMark/>
          </w:tcPr>
          <w:p w14:paraId="73937349" w14:textId="0A7C540F" w:rsidR="00244C46" w:rsidRPr="004B2BDB" w:rsidRDefault="00244C46" w:rsidP="00244C46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Cs/>
              </w:rPr>
            </w:pPr>
            <w:r w:rsidRPr="004B2BDB">
              <w:rPr>
                <w:rFonts w:ascii="Adobe Devanagari" w:eastAsia="Times New Roman" w:hAnsi="Adobe Devanagari" w:cs="Adobe Devanagari"/>
                <w:b/>
                <w:lang w:val="en-GB" w:eastAsia="es-ES"/>
              </w:rPr>
              <w:t>0.021</w:t>
            </w:r>
            <w:r w:rsidRPr="004B2BDB">
              <w:rPr>
                <w:rFonts w:ascii="Adobe Devanagari" w:eastAsia="Times New Roman" w:hAnsi="Adobe Devanagari" w:cs="Adobe Devanagari"/>
                <w:bCs/>
                <w:lang w:val="en-GB" w:eastAsia="es-ES"/>
              </w:rPr>
              <w:t xml:space="preserve"> (0.770)</w:t>
            </w:r>
          </w:p>
        </w:tc>
      </w:tr>
      <w:tr w:rsidR="004B2BDB" w:rsidRPr="004B2BDB" w14:paraId="65AB008C" w14:textId="77777777" w:rsidTr="00C8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hideMark/>
          </w:tcPr>
          <w:p w14:paraId="67832D66" w14:textId="77777777" w:rsidR="00244C46" w:rsidRPr="004B2BDB" w:rsidRDefault="00244C46" w:rsidP="00244C46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Lactate (mM)</w:t>
            </w:r>
          </w:p>
        </w:tc>
        <w:tc>
          <w:tcPr>
            <w:tcW w:w="1559" w:type="dxa"/>
            <w:noWrap/>
            <w:hideMark/>
          </w:tcPr>
          <w:p w14:paraId="2E718E2D" w14:textId="03661AA4" w:rsidR="00244C46" w:rsidRPr="004B2BDB" w:rsidRDefault="002550DB" w:rsidP="00244C46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2.1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Pr="004B2BDB">
              <w:rPr>
                <w:rFonts w:ascii="Adobe Devanagari" w:hAnsi="Adobe Devanagari" w:cs="Adobe Devanagari"/>
                <w:lang w:val="en-US"/>
              </w:rPr>
              <w:t>1.3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>-</w:t>
            </w:r>
            <w:r w:rsidRPr="004B2BDB">
              <w:rPr>
                <w:rFonts w:ascii="Adobe Devanagari" w:hAnsi="Adobe Devanagari" w:cs="Adobe Devanagari"/>
                <w:lang w:val="en-US"/>
              </w:rPr>
              <w:t>2.7</w:t>
            </w:r>
            <w:r w:rsidR="00244C46"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5568324F" w14:textId="7F18AC9D" w:rsidR="00244C46" w:rsidRPr="004B2BDB" w:rsidRDefault="00244C46" w:rsidP="00244C46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1.</w:t>
            </w:r>
            <w:r w:rsidR="002550DB" w:rsidRPr="004B2BDB">
              <w:rPr>
                <w:rFonts w:ascii="Adobe Devanagari" w:hAnsi="Adobe Devanagari" w:cs="Adobe Devanagari"/>
                <w:lang w:val="en-US"/>
              </w:rPr>
              <w:t>6</w:t>
            </w:r>
            <w:r w:rsidRPr="004B2BDB">
              <w:rPr>
                <w:rFonts w:ascii="Adobe Devanagari" w:hAnsi="Adobe Devanagari" w:cs="Adobe Devanagari"/>
                <w:lang w:val="en-US"/>
              </w:rPr>
              <w:t xml:space="preserve"> (</w:t>
            </w:r>
            <w:r w:rsidR="002550DB" w:rsidRPr="004B2BDB">
              <w:rPr>
                <w:rFonts w:ascii="Adobe Devanagari" w:hAnsi="Adobe Devanagari" w:cs="Adobe Devanagari"/>
                <w:lang w:val="en-US"/>
              </w:rPr>
              <w:t>1.3</w:t>
            </w:r>
            <w:r w:rsidRPr="004B2BDB">
              <w:rPr>
                <w:rFonts w:ascii="Adobe Devanagari" w:hAnsi="Adobe Devanagari" w:cs="Adobe Devanagari"/>
                <w:lang w:val="en-US"/>
              </w:rPr>
              <w:t>-</w:t>
            </w:r>
            <w:r w:rsidR="002550DB" w:rsidRPr="004B2BDB">
              <w:rPr>
                <w:rFonts w:ascii="Adobe Devanagari" w:hAnsi="Adobe Devanagari" w:cs="Adobe Devanagari"/>
                <w:lang w:val="en-US"/>
              </w:rPr>
              <w:t>2.2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1842" w:type="dxa"/>
            <w:hideMark/>
          </w:tcPr>
          <w:p w14:paraId="195ED200" w14:textId="70A2F539" w:rsidR="00244C46" w:rsidRPr="004B2BDB" w:rsidRDefault="00244C46" w:rsidP="00244C46">
            <w:pPr>
              <w:spacing w:after="255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b/>
                <w:bCs/>
              </w:rPr>
            </w:pPr>
            <w:r w:rsidRPr="004B2BDB">
              <w:rPr>
                <w:rFonts w:ascii="Adobe Devanagari" w:eastAsia="Times New Roman" w:hAnsi="Adobe Devanagari" w:cs="Adobe Devanagari"/>
                <w:lang w:val="en-GB" w:eastAsia="es-ES"/>
              </w:rPr>
              <w:t>0.813 (0.</w:t>
            </w:r>
            <w:r w:rsidR="00916BB7" w:rsidRPr="004B2BDB">
              <w:rPr>
                <w:rFonts w:ascii="Adobe Devanagari" w:eastAsia="Times New Roman" w:hAnsi="Adobe Devanagari" w:cs="Adobe Devanagari"/>
                <w:lang w:val="en-GB" w:eastAsia="es-ES"/>
              </w:rPr>
              <w:t>790</w:t>
            </w:r>
            <w:r w:rsidRPr="004B2BDB">
              <w:rPr>
                <w:rFonts w:ascii="Adobe Devanagari" w:eastAsia="Times New Roman" w:hAnsi="Adobe Devanagari" w:cs="Adobe Devanagari"/>
                <w:lang w:val="en-GB" w:eastAsia="es-ES"/>
              </w:rPr>
              <w:t>)</w:t>
            </w:r>
          </w:p>
        </w:tc>
      </w:tr>
      <w:tr w:rsidR="004B2BDB" w:rsidRPr="004B2BDB" w14:paraId="46A7C1E5" w14:textId="77777777" w:rsidTr="005404A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6C40DDB0" w14:textId="77777777" w:rsidR="00244C46" w:rsidRPr="004B2BDB" w:rsidRDefault="00244C46" w:rsidP="00244C46">
            <w:pPr>
              <w:spacing w:after="255" w:line="360" w:lineRule="auto"/>
              <w:contextualSpacing/>
              <w:rPr>
                <w:rFonts w:ascii="Adobe Devanagari" w:hAnsi="Adobe Devanagari" w:cs="Adobe Devanagari"/>
                <w:b w:val="0"/>
              </w:rPr>
            </w:pPr>
            <w:r w:rsidRPr="004B2BDB">
              <w:rPr>
                <w:rFonts w:ascii="Adobe Devanagari" w:eastAsia="Times New Roman" w:hAnsi="Adobe Devanagari" w:cs="Adobe Devanagari"/>
                <w:b w:val="0"/>
                <w:lang w:val="en-GB" w:eastAsia="es-ES"/>
              </w:rPr>
              <w:t>Ketones (mM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85992F" w14:textId="36A68504" w:rsidR="00244C46" w:rsidRPr="004B2BDB" w:rsidRDefault="00244C46" w:rsidP="00244C46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1 (0.0-0.</w:t>
            </w:r>
            <w:r w:rsidR="002550DB" w:rsidRPr="004B2BDB">
              <w:rPr>
                <w:rFonts w:ascii="Adobe Devanagari" w:hAnsi="Adobe Devanagari" w:cs="Adobe Devanagari"/>
                <w:lang w:val="en-US"/>
              </w:rPr>
              <w:t>1</w:t>
            </w:r>
            <w:r w:rsidRPr="004B2BDB">
              <w:rPr>
                <w:rFonts w:ascii="Adobe Devanagari" w:hAnsi="Adobe Devanagari" w:cs="Adobe Devanagari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hideMark/>
          </w:tcPr>
          <w:p w14:paraId="13525773" w14:textId="2D49C74A" w:rsidR="00244C46" w:rsidRPr="004B2BDB" w:rsidRDefault="00244C46" w:rsidP="00244C46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</w:rPr>
            </w:pPr>
            <w:r w:rsidRPr="004B2BDB">
              <w:rPr>
                <w:rFonts w:ascii="Adobe Devanagari" w:hAnsi="Adobe Devanagari" w:cs="Adobe Devanagari"/>
                <w:lang w:val="en-US"/>
              </w:rPr>
              <w:t>0.</w:t>
            </w:r>
            <w:r w:rsidR="002550DB" w:rsidRPr="004B2BDB">
              <w:rPr>
                <w:rFonts w:ascii="Adobe Devanagari" w:hAnsi="Adobe Devanagari" w:cs="Adobe Devanagari"/>
                <w:lang w:val="en-US"/>
              </w:rPr>
              <w:t>1</w:t>
            </w:r>
            <w:r w:rsidRPr="004B2BDB">
              <w:rPr>
                <w:rFonts w:ascii="Adobe Devanagari" w:hAnsi="Adobe Devanagari" w:cs="Adobe Devanagari"/>
                <w:lang w:val="en-US"/>
              </w:rPr>
              <w:t xml:space="preserve"> (0.1-0.2)</w:t>
            </w:r>
          </w:p>
        </w:tc>
        <w:tc>
          <w:tcPr>
            <w:tcW w:w="0" w:type="dxa"/>
            <w:shd w:val="clear" w:color="auto" w:fill="auto"/>
            <w:hideMark/>
          </w:tcPr>
          <w:p w14:paraId="58F1932B" w14:textId="583809C6" w:rsidR="00244C46" w:rsidRPr="004B2BDB" w:rsidRDefault="00244C46" w:rsidP="00244C46">
            <w:pPr>
              <w:spacing w:after="255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/>
                <w:bCs/>
              </w:rPr>
            </w:pPr>
            <w:r w:rsidRPr="004B2BDB">
              <w:rPr>
                <w:rFonts w:ascii="Adobe Devanagari" w:eastAsia="Times New Roman" w:hAnsi="Adobe Devanagari" w:cs="Adobe Devanagari"/>
                <w:lang w:val="en-GB" w:eastAsia="es-ES"/>
              </w:rPr>
              <w:t>0.143 (0.489)</w:t>
            </w:r>
          </w:p>
        </w:tc>
      </w:tr>
    </w:tbl>
    <w:p w14:paraId="2CC64FE6" w14:textId="77777777" w:rsidR="00965FF1" w:rsidRPr="004B2BDB" w:rsidRDefault="00965FF1" w:rsidP="002F23CB">
      <w:pPr>
        <w:spacing w:line="360" w:lineRule="auto"/>
        <w:rPr>
          <w:rFonts w:ascii="Adobe Devanagari" w:eastAsia="Calibri" w:hAnsi="Adobe Devanagari" w:cs="Adobe Devanagari"/>
          <w:b/>
          <w:kern w:val="2"/>
          <w:highlight w:val="yellow"/>
          <w:lang w:val="en-US"/>
          <w14:ligatures w14:val="standardContextual"/>
        </w:rPr>
      </w:pPr>
    </w:p>
    <w:p w14:paraId="5715C438" w14:textId="5A77A139" w:rsidR="00751D65" w:rsidRPr="004B2BDB" w:rsidRDefault="00751D65" w:rsidP="00751D65">
      <w:pPr>
        <w:spacing w:line="360" w:lineRule="auto"/>
        <w:rPr>
          <w:rFonts w:ascii="Adobe Devanagari" w:eastAsia="Calibri" w:hAnsi="Adobe Devanagari" w:cs="Adobe Devanagari"/>
          <w:kern w:val="2"/>
          <w:lang w:val="en-US"/>
          <w14:ligatures w14:val="standardContextual"/>
        </w:rPr>
      </w:pP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Data are me</w:t>
      </w:r>
      <w:r w:rsidR="00A72FED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di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an (interquartile range)</w:t>
      </w:r>
      <w:r w:rsidRPr="004B2BDB">
        <w:rPr>
          <w:lang w:val="en-US"/>
        </w:rPr>
        <w:t xml:space="preserve"> 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and the sample size was n=9 for all outcomes.</w:t>
      </w:r>
      <w:r w:rsidRPr="004B2BDB">
        <w:rPr>
          <w:lang w:val="en-US"/>
        </w:rPr>
        <w:t xml:space="preserve"> </w:t>
      </w:r>
      <w:r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The significant p-value is in bold.</w:t>
      </w:r>
      <w:r w:rsidR="003E7D0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 </w:t>
      </w:r>
      <w:r w:rsidR="00883AF1" w:rsidRPr="004B2BDB">
        <w:rPr>
          <w:rFonts w:ascii="Adobe Devanagari" w:hAnsi="Adobe Devanagari" w:cs="Adobe Devanagari"/>
          <w:lang w:val="en-US"/>
        </w:rPr>
        <w:t>Symbol:</w:t>
      </w:r>
      <w:r w:rsidR="00883AF1" w:rsidRPr="004B2BDB">
        <w:rPr>
          <w:lang w:val="en-US"/>
        </w:rPr>
        <w:t xml:space="preserve"> </w:t>
      </w:r>
      <w:r w:rsidR="003E7D0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*</w:t>
      </w:r>
      <w:r w:rsidR="005A1FF3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 xml:space="preserve"> t</w:t>
      </w:r>
      <w:r w:rsidR="003E7D01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he effect size was calculated using the rank-biserial correlation</w:t>
      </w:r>
      <w:r w:rsidR="0048526B" w:rsidRPr="004B2BDB">
        <w:rPr>
          <w:rFonts w:ascii="Adobe Devanagari" w:eastAsia="Calibri" w:hAnsi="Adobe Devanagari" w:cs="Adobe Devanagari"/>
          <w:kern w:val="2"/>
          <w:lang w:val="en-GB"/>
          <w14:ligatures w14:val="standardContextual"/>
        </w:rPr>
        <w:t>.</w:t>
      </w:r>
    </w:p>
    <w:p w14:paraId="1D0D6EB8" w14:textId="77777777" w:rsidR="00965FF1" w:rsidRPr="002F23CB" w:rsidRDefault="00965FF1" w:rsidP="002F23CB">
      <w:pPr>
        <w:spacing w:line="360" w:lineRule="auto"/>
        <w:rPr>
          <w:rFonts w:ascii="Adobe Devanagari" w:hAnsi="Adobe Devanagari" w:cs="Adobe Devanagari"/>
          <w:lang w:val="en-US"/>
        </w:rPr>
      </w:pPr>
    </w:p>
    <w:sectPr w:rsidR="00965FF1" w:rsidRPr="002F23CB" w:rsidSect="0076404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altName w:val="Kokila"/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E07F9"/>
    <w:multiLevelType w:val="multilevel"/>
    <w:tmpl w:val="082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F45BF"/>
    <w:multiLevelType w:val="hybridMultilevel"/>
    <w:tmpl w:val="55528A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04EEB"/>
    <w:multiLevelType w:val="hybridMultilevel"/>
    <w:tmpl w:val="2B084F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511F4"/>
    <w:multiLevelType w:val="hybridMultilevel"/>
    <w:tmpl w:val="2A9E6E5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074E26"/>
    <w:multiLevelType w:val="multilevel"/>
    <w:tmpl w:val="96801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0B1D62"/>
    <w:multiLevelType w:val="multilevel"/>
    <w:tmpl w:val="C9740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374C5C"/>
    <w:multiLevelType w:val="hybridMultilevel"/>
    <w:tmpl w:val="1B68AF32"/>
    <w:lvl w:ilvl="0" w:tplc="371489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D83F85"/>
    <w:multiLevelType w:val="multilevel"/>
    <w:tmpl w:val="105A9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FF2"/>
    <w:rsid w:val="000001A0"/>
    <w:rsid w:val="00003F1F"/>
    <w:rsid w:val="0000405A"/>
    <w:rsid w:val="000054B8"/>
    <w:rsid w:val="00006C7C"/>
    <w:rsid w:val="000103AE"/>
    <w:rsid w:val="00010949"/>
    <w:rsid w:val="00011FD5"/>
    <w:rsid w:val="00012FE3"/>
    <w:rsid w:val="00014B25"/>
    <w:rsid w:val="000177EA"/>
    <w:rsid w:val="00017AE9"/>
    <w:rsid w:val="00020496"/>
    <w:rsid w:val="0002113D"/>
    <w:rsid w:val="00021259"/>
    <w:rsid w:val="00021E40"/>
    <w:rsid w:val="00026DF1"/>
    <w:rsid w:val="00027B5D"/>
    <w:rsid w:val="00033428"/>
    <w:rsid w:val="00033805"/>
    <w:rsid w:val="000353CB"/>
    <w:rsid w:val="00035CBA"/>
    <w:rsid w:val="00035D07"/>
    <w:rsid w:val="00042425"/>
    <w:rsid w:val="00044987"/>
    <w:rsid w:val="00045438"/>
    <w:rsid w:val="00047C77"/>
    <w:rsid w:val="00050A6A"/>
    <w:rsid w:val="00050BF4"/>
    <w:rsid w:val="00052524"/>
    <w:rsid w:val="00052B2D"/>
    <w:rsid w:val="00054300"/>
    <w:rsid w:val="000562E8"/>
    <w:rsid w:val="00057F6C"/>
    <w:rsid w:val="00060391"/>
    <w:rsid w:val="000606D2"/>
    <w:rsid w:val="00061697"/>
    <w:rsid w:val="0006215F"/>
    <w:rsid w:val="0006421E"/>
    <w:rsid w:val="000704D2"/>
    <w:rsid w:val="00071180"/>
    <w:rsid w:val="000739FE"/>
    <w:rsid w:val="0007443E"/>
    <w:rsid w:val="00077E0F"/>
    <w:rsid w:val="00080690"/>
    <w:rsid w:val="00083C2A"/>
    <w:rsid w:val="000855DA"/>
    <w:rsid w:val="000866E4"/>
    <w:rsid w:val="000876E7"/>
    <w:rsid w:val="00087ABE"/>
    <w:rsid w:val="0009687C"/>
    <w:rsid w:val="000A014C"/>
    <w:rsid w:val="000A21CC"/>
    <w:rsid w:val="000A2F48"/>
    <w:rsid w:val="000A3635"/>
    <w:rsid w:val="000A42A4"/>
    <w:rsid w:val="000A5189"/>
    <w:rsid w:val="000A52CC"/>
    <w:rsid w:val="000A61E2"/>
    <w:rsid w:val="000A654A"/>
    <w:rsid w:val="000A6D9F"/>
    <w:rsid w:val="000B49B0"/>
    <w:rsid w:val="000B5CEF"/>
    <w:rsid w:val="000C16FF"/>
    <w:rsid w:val="000C3C3D"/>
    <w:rsid w:val="000C558A"/>
    <w:rsid w:val="000C5CFD"/>
    <w:rsid w:val="000C7736"/>
    <w:rsid w:val="000D11FE"/>
    <w:rsid w:val="000D1253"/>
    <w:rsid w:val="000D2635"/>
    <w:rsid w:val="000D2A36"/>
    <w:rsid w:val="000D49B9"/>
    <w:rsid w:val="000D56E0"/>
    <w:rsid w:val="000D7716"/>
    <w:rsid w:val="000D7D8E"/>
    <w:rsid w:val="000E2753"/>
    <w:rsid w:val="000E3B5B"/>
    <w:rsid w:val="000E45CC"/>
    <w:rsid w:val="000E4FF2"/>
    <w:rsid w:val="000E680A"/>
    <w:rsid w:val="000E6FD4"/>
    <w:rsid w:val="000F073D"/>
    <w:rsid w:val="000F1344"/>
    <w:rsid w:val="000F347F"/>
    <w:rsid w:val="000F3B19"/>
    <w:rsid w:val="000F457D"/>
    <w:rsid w:val="000F5B36"/>
    <w:rsid w:val="000F6144"/>
    <w:rsid w:val="000F6319"/>
    <w:rsid w:val="000F63EA"/>
    <w:rsid w:val="000F7D25"/>
    <w:rsid w:val="00100441"/>
    <w:rsid w:val="00100510"/>
    <w:rsid w:val="0010364E"/>
    <w:rsid w:val="00103BFA"/>
    <w:rsid w:val="001058D7"/>
    <w:rsid w:val="00106FA4"/>
    <w:rsid w:val="00107B89"/>
    <w:rsid w:val="00110364"/>
    <w:rsid w:val="00110D85"/>
    <w:rsid w:val="00111A93"/>
    <w:rsid w:val="00112869"/>
    <w:rsid w:val="00115F28"/>
    <w:rsid w:val="00116A20"/>
    <w:rsid w:val="00117FA0"/>
    <w:rsid w:val="00121557"/>
    <w:rsid w:val="00124F1E"/>
    <w:rsid w:val="00125747"/>
    <w:rsid w:val="00126B82"/>
    <w:rsid w:val="00127121"/>
    <w:rsid w:val="00130FF4"/>
    <w:rsid w:val="00131E64"/>
    <w:rsid w:val="001326F9"/>
    <w:rsid w:val="00132765"/>
    <w:rsid w:val="00133560"/>
    <w:rsid w:val="001335E5"/>
    <w:rsid w:val="00133CF4"/>
    <w:rsid w:val="001360D7"/>
    <w:rsid w:val="00136185"/>
    <w:rsid w:val="0013685B"/>
    <w:rsid w:val="0013728F"/>
    <w:rsid w:val="00137C6A"/>
    <w:rsid w:val="00137E0E"/>
    <w:rsid w:val="00140ADF"/>
    <w:rsid w:val="00144B2F"/>
    <w:rsid w:val="00150122"/>
    <w:rsid w:val="001501E3"/>
    <w:rsid w:val="001519D1"/>
    <w:rsid w:val="00152656"/>
    <w:rsid w:val="00153295"/>
    <w:rsid w:val="00153515"/>
    <w:rsid w:val="0015562E"/>
    <w:rsid w:val="00156459"/>
    <w:rsid w:val="00156B77"/>
    <w:rsid w:val="00161438"/>
    <w:rsid w:val="0016215C"/>
    <w:rsid w:val="001704D9"/>
    <w:rsid w:val="0017139C"/>
    <w:rsid w:val="001715DC"/>
    <w:rsid w:val="001721EE"/>
    <w:rsid w:val="00174648"/>
    <w:rsid w:val="0017519A"/>
    <w:rsid w:val="001766A7"/>
    <w:rsid w:val="00176C91"/>
    <w:rsid w:val="00176D86"/>
    <w:rsid w:val="00181577"/>
    <w:rsid w:val="00181BF4"/>
    <w:rsid w:val="0018443B"/>
    <w:rsid w:val="00184CA2"/>
    <w:rsid w:val="001850A7"/>
    <w:rsid w:val="0019198C"/>
    <w:rsid w:val="0019231A"/>
    <w:rsid w:val="001950EC"/>
    <w:rsid w:val="0019658D"/>
    <w:rsid w:val="001A0D10"/>
    <w:rsid w:val="001A2199"/>
    <w:rsid w:val="001A3BE6"/>
    <w:rsid w:val="001A48BE"/>
    <w:rsid w:val="001A5D26"/>
    <w:rsid w:val="001B1AFB"/>
    <w:rsid w:val="001B2789"/>
    <w:rsid w:val="001B2BBB"/>
    <w:rsid w:val="001B51F6"/>
    <w:rsid w:val="001B6149"/>
    <w:rsid w:val="001C47CF"/>
    <w:rsid w:val="001C560A"/>
    <w:rsid w:val="001D0928"/>
    <w:rsid w:val="001D3A28"/>
    <w:rsid w:val="001D4659"/>
    <w:rsid w:val="001D5832"/>
    <w:rsid w:val="001D5B9B"/>
    <w:rsid w:val="001D7575"/>
    <w:rsid w:val="001D7630"/>
    <w:rsid w:val="001E0BF3"/>
    <w:rsid w:val="001E1317"/>
    <w:rsid w:val="001E2CE6"/>
    <w:rsid w:val="001E319E"/>
    <w:rsid w:val="001E38FD"/>
    <w:rsid w:val="001E4AED"/>
    <w:rsid w:val="001E5A13"/>
    <w:rsid w:val="001E5E30"/>
    <w:rsid w:val="001E6EC0"/>
    <w:rsid w:val="001E765A"/>
    <w:rsid w:val="001F2A9F"/>
    <w:rsid w:val="001F2CE9"/>
    <w:rsid w:val="001F2D5D"/>
    <w:rsid w:val="001F4961"/>
    <w:rsid w:val="001F6392"/>
    <w:rsid w:val="00200ADE"/>
    <w:rsid w:val="00200B51"/>
    <w:rsid w:val="002047E8"/>
    <w:rsid w:val="00211001"/>
    <w:rsid w:val="00211397"/>
    <w:rsid w:val="00211B8C"/>
    <w:rsid w:val="00212AFE"/>
    <w:rsid w:val="002131DD"/>
    <w:rsid w:val="00214E3C"/>
    <w:rsid w:val="002151C4"/>
    <w:rsid w:val="0021609F"/>
    <w:rsid w:val="00216973"/>
    <w:rsid w:val="002206FA"/>
    <w:rsid w:val="00220A44"/>
    <w:rsid w:val="00223947"/>
    <w:rsid w:val="002259DC"/>
    <w:rsid w:val="00227950"/>
    <w:rsid w:val="00234109"/>
    <w:rsid w:val="002348B4"/>
    <w:rsid w:val="00235217"/>
    <w:rsid w:val="00237609"/>
    <w:rsid w:val="002409D8"/>
    <w:rsid w:val="00241A00"/>
    <w:rsid w:val="0024266A"/>
    <w:rsid w:val="00242C07"/>
    <w:rsid w:val="00244C46"/>
    <w:rsid w:val="00251E42"/>
    <w:rsid w:val="00252283"/>
    <w:rsid w:val="00254211"/>
    <w:rsid w:val="002550DB"/>
    <w:rsid w:val="00255CFC"/>
    <w:rsid w:val="00257A98"/>
    <w:rsid w:val="00260426"/>
    <w:rsid w:val="002612E9"/>
    <w:rsid w:val="00261943"/>
    <w:rsid w:val="002629EE"/>
    <w:rsid w:val="00262F93"/>
    <w:rsid w:val="00263D6D"/>
    <w:rsid w:val="00266C93"/>
    <w:rsid w:val="002701C3"/>
    <w:rsid w:val="00270D46"/>
    <w:rsid w:val="002711A1"/>
    <w:rsid w:val="00274B13"/>
    <w:rsid w:val="002775B7"/>
    <w:rsid w:val="00280731"/>
    <w:rsid w:val="00280CB2"/>
    <w:rsid w:val="00282AC0"/>
    <w:rsid w:val="00283C5E"/>
    <w:rsid w:val="00286086"/>
    <w:rsid w:val="0029024F"/>
    <w:rsid w:val="00291810"/>
    <w:rsid w:val="0029193F"/>
    <w:rsid w:val="0029283A"/>
    <w:rsid w:val="002928C6"/>
    <w:rsid w:val="00294502"/>
    <w:rsid w:val="002967C9"/>
    <w:rsid w:val="00296F3E"/>
    <w:rsid w:val="00297417"/>
    <w:rsid w:val="002974CE"/>
    <w:rsid w:val="00297F8D"/>
    <w:rsid w:val="002A05F0"/>
    <w:rsid w:val="002A4205"/>
    <w:rsid w:val="002A5EE4"/>
    <w:rsid w:val="002B09E3"/>
    <w:rsid w:val="002B15F5"/>
    <w:rsid w:val="002B1F31"/>
    <w:rsid w:val="002B2B40"/>
    <w:rsid w:val="002B335F"/>
    <w:rsid w:val="002B38C3"/>
    <w:rsid w:val="002B4EA5"/>
    <w:rsid w:val="002B5390"/>
    <w:rsid w:val="002B5DE3"/>
    <w:rsid w:val="002B5FF8"/>
    <w:rsid w:val="002B629F"/>
    <w:rsid w:val="002B62B6"/>
    <w:rsid w:val="002B64C5"/>
    <w:rsid w:val="002C0139"/>
    <w:rsid w:val="002C0AB2"/>
    <w:rsid w:val="002C2A83"/>
    <w:rsid w:val="002C3EDF"/>
    <w:rsid w:val="002D3583"/>
    <w:rsid w:val="002D4B55"/>
    <w:rsid w:val="002D73EB"/>
    <w:rsid w:val="002E31CD"/>
    <w:rsid w:val="002E78FC"/>
    <w:rsid w:val="002F1713"/>
    <w:rsid w:val="002F23CB"/>
    <w:rsid w:val="002F3207"/>
    <w:rsid w:val="002F3A30"/>
    <w:rsid w:val="002F4027"/>
    <w:rsid w:val="002F41A1"/>
    <w:rsid w:val="002F654E"/>
    <w:rsid w:val="002F7D77"/>
    <w:rsid w:val="00300EDE"/>
    <w:rsid w:val="003021AC"/>
    <w:rsid w:val="00303619"/>
    <w:rsid w:val="0030396C"/>
    <w:rsid w:val="00303CDD"/>
    <w:rsid w:val="00305DCA"/>
    <w:rsid w:val="00306CF3"/>
    <w:rsid w:val="0030766D"/>
    <w:rsid w:val="00307AB9"/>
    <w:rsid w:val="0031234C"/>
    <w:rsid w:val="00312CCD"/>
    <w:rsid w:val="00313982"/>
    <w:rsid w:val="00313CE8"/>
    <w:rsid w:val="00313E62"/>
    <w:rsid w:val="00315101"/>
    <w:rsid w:val="00315867"/>
    <w:rsid w:val="00315898"/>
    <w:rsid w:val="00320984"/>
    <w:rsid w:val="0032138D"/>
    <w:rsid w:val="00323719"/>
    <w:rsid w:val="00327B4C"/>
    <w:rsid w:val="00331E5F"/>
    <w:rsid w:val="00336599"/>
    <w:rsid w:val="00336844"/>
    <w:rsid w:val="00337003"/>
    <w:rsid w:val="0034059C"/>
    <w:rsid w:val="003408BC"/>
    <w:rsid w:val="003409B7"/>
    <w:rsid w:val="00342698"/>
    <w:rsid w:val="00343397"/>
    <w:rsid w:val="0034538E"/>
    <w:rsid w:val="00345ECA"/>
    <w:rsid w:val="0034625B"/>
    <w:rsid w:val="003507E3"/>
    <w:rsid w:val="00351099"/>
    <w:rsid w:val="00351D7F"/>
    <w:rsid w:val="00352180"/>
    <w:rsid w:val="00355AB8"/>
    <w:rsid w:val="00357900"/>
    <w:rsid w:val="00360A42"/>
    <w:rsid w:val="00361031"/>
    <w:rsid w:val="00363355"/>
    <w:rsid w:val="00366055"/>
    <w:rsid w:val="00367530"/>
    <w:rsid w:val="003710D8"/>
    <w:rsid w:val="00373083"/>
    <w:rsid w:val="0037543B"/>
    <w:rsid w:val="0037754B"/>
    <w:rsid w:val="00380649"/>
    <w:rsid w:val="00380FB7"/>
    <w:rsid w:val="00381A1E"/>
    <w:rsid w:val="00381A71"/>
    <w:rsid w:val="00385BF2"/>
    <w:rsid w:val="003866D8"/>
    <w:rsid w:val="003876D2"/>
    <w:rsid w:val="00387870"/>
    <w:rsid w:val="00387BCC"/>
    <w:rsid w:val="00391AC2"/>
    <w:rsid w:val="003926C3"/>
    <w:rsid w:val="003947F7"/>
    <w:rsid w:val="00394D77"/>
    <w:rsid w:val="003A1B22"/>
    <w:rsid w:val="003A2F2C"/>
    <w:rsid w:val="003A483E"/>
    <w:rsid w:val="003A4D25"/>
    <w:rsid w:val="003A5931"/>
    <w:rsid w:val="003A7C2A"/>
    <w:rsid w:val="003B04A8"/>
    <w:rsid w:val="003B155F"/>
    <w:rsid w:val="003B2F8C"/>
    <w:rsid w:val="003B36FB"/>
    <w:rsid w:val="003B3C32"/>
    <w:rsid w:val="003B4F38"/>
    <w:rsid w:val="003B5A1B"/>
    <w:rsid w:val="003B73E6"/>
    <w:rsid w:val="003B7870"/>
    <w:rsid w:val="003B7A06"/>
    <w:rsid w:val="003B7D33"/>
    <w:rsid w:val="003C01A1"/>
    <w:rsid w:val="003C1150"/>
    <w:rsid w:val="003C264C"/>
    <w:rsid w:val="003C3F85"/>
    <w:rsid w:val="003C5C06"/>
    <w:rsid w:val="003C6B95"/>
    <w:rsid w:val="003D068F"/>
    <w:rsid w:val="003D0F77"/>
    <w:rsid w:val="003D13A0"/>
    <w:rsid w:val="003D2A4F"/>
    <w:rsid w:val="003D42C1"/>
    <w:rsid w:val="003D44F9"/>
    <w:rsid w:val="003D5288"/>
    <w:rsid w:val="003D5D9A"/>
    <w:rsid w:val="003D72F7"/>
    <w:rsid w:val="003D7D81"/>
    <w:rsid w:val="003E0B50"/>
    <w:rsid w:val="003E1696"/>
    <w:rsid w:val="003E23AC"/>
    <w:rsid w:val="003E26E2"/>
    <w:rsid w:val="003E2F5F"/>
    <w:rsid w:val="003E3B46"/>
    <w:rsid w:val="003E544E"/>
    <w:rsid w:val="003E6535"/>
    <w:rsid w:val="003E687D"/>
    <w:rsid w:val="003E6E12"/>
    <w:rsid w:val="003E7D01"/>
    <w:rsid w:val="003F0E71"/>
    <w:rsid w:val="003F1FBC"/>
    <w:rsid w:val="003F6BF1"/>
    <w:rsid w:val="003F7834"/>
    <w:rsid w:val="003F7CD5"/>
    <w:rsid w:val="00403AC9"/>
    <w:rsid w:val="0040433B"/>
    <w:rsid w:val="00404F51"/>
    <w:rsid w:val="0040516B"/>
    <w:rsid w:val="00405D66"/>
    <w:rsid w:val="00410037"/>
    <w:rsid w:val="0041067C"/>
    <w:rsid w:val="00410FF1"/>
    <w:rsid w:val="004118BF"/>
    <w:rsid w:val="0041329C"/>
    <w:rsid w:val="00413EDB"/>
    <w:rsid w:val="00420CBF"/>
    <w:rsid w:val="0042225F"/>
    <w:rsid w:val="004229F0"/>
    <w:rsid w:val="004245C1"/>
    <w:rsid w:val="00424EAD"/>
    <w:rsid w:val="00424FE0"/>
    <w:rsid w:val="00430BFF"/>
    <w:rsid w:val="0043182A"/>
    <w:rsid w:val="00431D86"/>
    <w:rsid w:val="004326EC"/>
    <w:rsid w:val="00432D8D"/>
    <w:rsid w:val="00433CD1"/>
    <w:rsid w:val="00434F4A"/>
    <w:rsid w:val="0043523C"/>
    <w:rsid w:val="00436968"/>
    <w:rsid w:val="00440B1E"/>
    <w:rsid w:val="004414A1"/>
    <w:rsid w:val="00442394"/>
    <w:rsid w:val="004442A0"/>
    <w:rsid w:val="00445ED2"/>
    <w:rsid w:val="00446E54"/>
    <w:rsid w:val="00447BE5"/>
    <w:rsid w:val="00451EFC"/>
    <w:rsid w:val="0045355A"/>
    <w:rsid w:val="00455B03"/>
    <w:rsid w:val="00457CB4"/>
    <w:rsid w:val="00462A62"/>
    <w:rsid w:val="004634B7"/>
    <w:rsid w:val="004643BC"/>
    <w:rsid w:val="00464DBB"/>
    <w:rsid w:val="00465C9D"/>
    <w:rsid w:val="0047009F"/>
    <w:rsid w:val="00473F71"/>
    <w:rsid w:val="00474080"/>
    <w:rsid w:val="00474989"/>
    <w:rsid w:val="0047636F"/>
    <w:rsid w:val="00476E2F"/>
    <w:rsid w:val="00477238"/>
    <w:rsid w:val="00477360"/>
    <w:rsid w:val="004776A6"/>
    <w:rsid w:val="00477D5A"/>
    <w:rsid w:val="0048219A"/>
    <w:rsid w:val="00482488"/>
    <w:rsid w:val="00482874"/>
    <w:rsid w:val="0048526B"/>
    <w:rsid w:val="00485486"/>
    <w:rsid w:val="00485694"/>
    <w:rsid w:val="0049079B"/>
    <w:rsid w:val="0049133A"/>
    <w:rsid w:val="00492139"/>
    <w:rsid w:val="0049324D"/>
    <w:rsid w:val="004959DB"/>
    <w:rsid w:val="004A0B0A"/>
    <w:rsid w:val="004A5CCF"/>
    <w:rsid w:val="004A6FCB"/>
    <w:rsid w:val="004B2BDB"/>
    <w:rsid w:val="004B377A"/>
    <w:rsid w:val="004B3B00"/>
    <w:rsid w:val="004B6495"/>
    <w:rsid w:val="004B6D29"/>
    <w:rsid w:val="004B6F0B"/>
    <w:rsid w:val="004B7C67"/>
    <w:rsid w:val="004B7F33"/>
    <w:rsid w:val="004C2E62"/>
    <w:rsid w:val="004C41B3"/>
    <w:rsid w:val="004C4CF6"/>
    <w:rsid w:val="004C652A"/>
    <w:rsid w:val="004C68FB"/>
    <w:rsid w:val="004C7981"/>
    <w:rsid w:val="004C7AC8"/>
    <w:rsid w:val="004D01F5"/>
    <w:rsid w:val="004D02BC"/>
    <w:rsid w:val="004D0D7C"/>
    <w:rsid w:val="004D1752"/>
    <w:rsid w:val="004D281B"/>
    <w:rsid w:val="004D35D9"/>
    <w:rsid w:val="004D3821"/>
    <w:rsid w:val="004D3A5E"/>
    <w:rsid w:val="004D5DAD"/>
    <w:rsid w:val="004D6868"/>
    <w:rsid w:val="004E2D11"/>
    <w:rsid w:val="004E3089"/>
    <w:rsid w:val="004E37D2"/>
    <w:rsid w:val="004E5531"/>
    <w:rsid w:val="004E6518"/>
    <w:rsid w:val="004E6A1B"/>
    <w:rsid w:val="004E6EA7"/>
    <w:rsid w:val="004F015E"/>
    <w:rsid w:val="004F395D"/>
    <w:rsid w:val="004F550F"/>
    <w:rsid w:val="004F553F"/>
    <w:rsid w:val="004F64F1"/>
    <w:rsid w:val="004F73F4"/>
    <w:rsid w:val="004F7B31"/>
    <w:rsid w:val="00500BB1"/>
    <w:rsid w:val="0050140E"/>
    <w:rsid w:val="005022D2"/>
    <w:rsid w:val="00503760"/>
    <w:rsid w:val="005054AA"/>
    <w:rsid w:val="0050553B"/>
    <w:rsid w:val="0051002D"/>
    <w:rsid w:val="00511340"/>
    <w:rsid w:val="0051469D"/>
    <w:rsid w:val="00514D36"/>
    <w:rsid w:val="00515D66"/>
    <w:rsid w:val="005173DB"/>
    <w:rsid w:val="00517B70"/>
    <w:rsid w:val="00520978"/>
    <w:rsid w:val="00520B53"/>
    <w:rsid w:val="005216D7"/>
    <w:rsid w:val="00521ECE"/>
    <w:rsid w:val="0052732B"/>
    <w:rsid w:val="00531062"/>
    <w:rsid w:val="0053114A"/>
    <w:rsid w:val="00532790"/>
    <w:rsid w:val="005339BB"/>
    <w:rsid w:val="00533CBD"/>
    <w:rsid w:val="00535055"/>
    <w:rsid w:val="005356B8"/>
    <w:rsid w:val="005360FC"/>
    <w:rsid w:val="0053710D"/>
    <w:rsid w:val="00537235"/>
    <w:rsid w:val="00537664"/>
    <w:rsid w:val="005377FD"/>
    <w:rsid w:val="005404A5"/>
    <w:rsid w:val="00542668"/>
    <w:rsid w:val="00547E77"/>
    <w:rsid w:val="0055081C"/>
    <w:rsid w:val="005516DD"/>
    <w:rsid w:val="00556262"/>
    <w:rsid w:val="005567FD"/>
    <w:rsid w:val="00560B60"/>
    <w:rsid w:val="00560C42"/>
    <w:rsid w:val="00561582"/>
    <w:rsid w:val="0056172C"/>
    <w:rsid w:val="0056498B"/>
    <w:rsid w:val="00565D09"/>
    <w:rsid w:val="005663B2"/>
    <w:rsid w:val="0057324D"/>
    <w:rsid w:val="005732E5"/>
    <w:rsid w:val="00573B95"/>
    <w:rsid w:val="005751EB"/>
    <w:rsid w:val="0058020E"/>
    <w:rsid w:val="00581360"/>
    <w:rsid w:val="00583831"/>
    <w:rsid w:val="005842A3"/>
    <w:rsid w:val="00586D96"/>
    <w:rsid w:val="00586FA5"/>
    <w:rsid w:val="00592A86"/>
    <w:rsid w:val="00593B43"/>
    <w:rsid w:val="00595B4C"/>
    <w:rsid w:val="00596219"/>
    <w:rsid w:val="005A1282"/>
    <w:rsid w:val="005A1D7B"/>
    <w:rsid w:val="005A1FF3"/>
    <w:rsid w:val="005A4FF3"/>
    <w:rsid w:val="005B0B47"/>
    <w:rsid w:val="005B1D02"/>
    <w:rsid w:val="005B26EC"/>
    <w:rsid w:val="005B2D11"/>
    <w:rsid w:val="005B5DAF"/>
    <w:rsid w:val="005B7C65"/>
    <w:rsid w:val="005C0988"/>
    <w:rsid w:val="005C2401"/>
    <w:rsid w:val="005C70E0"/>
    <w:rsid w:val="005C7D2D"/>
    <w:rsid w:val="005D0183"/>
    <w:rsid w:val="005D358A"/>
    <w:rsid w:val="005D3DE9"/>
    <w:rsid w:val="005D41DF"/>
    <w:rsid w:val="005D4825"/>
    <w:rsid w:val="005E0C85"/>
    <w:rsid w:val="005E1097"/>
    <w:rsid w:val="005E1EC3"/>
    <w:rsid w:val="005E2083"/>
    <w:rsid w:val="005E40EC"/>
    <w:rsid w:val="005E752C"/>
    <w:rsid w:val="005F01AD"/>
    <w:rsid w:val="005F0220"/>
    <w:rsid w:val="005F061E"/>
    <w:rsid w:val="005F0FEB"/>
    <w:rsid w:val="005F12CF"/>
    <w:rsid w:val="005F148E"/>
    <w:rsid w:val="005F4AE2"/>
    <w:rsid w:val="0060336B"/>
    <w:rsid w:val="00603E90"/>
    <w:rsid w:val="00605763"/>
    <w:rsid w:val="00606464"/>
    <w:rsid w:val="00606863"/>
    <w:rsid w:val="00606CAF"/>
    <w:rsid w:val="00607C36"/>
    <w:rsid w:val="00610813"/>
    <w:rsid w:val="00611F7F"/>
    <w:rsid w:val="0061221E"/>
    <w:rsid w:val="0061393C"/>
    <w:rsid w:val="00616CF3"/>
    <w:rsid w:val="00620A3B"/>
    <w:rsid w:val="00621926"/>
    <w:rsid w:val="006226AA"/>
    <w:rsid w:val="00623065"/>
    <w:rsid w:val="006237AE"/>
    <w:rsid w:val="00630509"/>
    <w:rsid w:val="00630EB8"/>
    <w:rsid w:val="006326AD"/>
    <w:rsid w:val="006328B2"/>
    <w:rsid w:val="00632C36"/>
    <w:rsid w:val="00635FA2"/>
    <w:rsid w:val="00636354"/>
    <w:rsid w:val="00637461"/>
    <w:rsid w:val="006402FD"/>
    <w:rsid w:val="00640497"/>
    <w:rsid w:val="006422E7"/>
    <w:rsid w:val="00646D79"/>
    <w:rsid w:val="0064751D"/>
    <w:rsid w:val="006505A6"/>
    <w:rsid w:val="006514C1"/>
    <w:rsid w:val="00651525"/>
    <w:rsid w:val="0065194C"/>
    <w:rsid w:val="006527FF"/>
    <w:rsid w:val="006536AA"/>
    <w:rsid w:val="006562DE"/>
    <w:rsid w:val="00661D6C"/>
    <w:rsid w:val="006627E6"/>
    <w:rsid w:val="00663E80"/>
    <w:rsid w:val="0066519B"/>
    <w:rsid w:val="00670EC2"/>
    <w:rsid w:val="006716FE"/>
    <w:rsid w:val="00671DA6"/>
    <w:rsid w:val="00673362"/>
    <w:rsid w:val="0067396A"/>
    <w:rsid w:val="00673E3C"/>
    <w:rsid w:val="00674DD7"/>
    <w:rsid w:val="00675EA9"/>
    <w:rsid w:val="00676499"/>
    <w:rsid w:val="00677AED"/>
    <w:rsid w:val="006804EF"/>
    <w:rsid w:val="00680CCD"/>
    <w:rsid w:val="00682881"/>
    <w:rsid w:val="00683951"/>
    <w:rsid w:val="00684B18"/>
    <w:rsid w:val="00685055"/>
    <w:rsid w:val="006852F8"/>
    <w:rsid w:val="00686F17"/>
    <w:rsid w:val="006905DC"/>
    <w:rsid w:val="00691900"/>
    <w:rsid w:val="00691CDC"/>
    <w:rsid w:val="00693079"/>
    <w:rsid w:val="006930FD"/>
    <w:rsid w:val="006952B3"/>
    <w:rsid w:val="00695CB0"/>
    <w:rsid w:val="00697A27"/>
    <w:rsid w:val="006A013F"/>
    <w:rsid w:val="006A2175"/>
    <w:rsid w:val="006A3398"/>
    <w:rsid w:val="006A6E03"/>
    <w:rsid w:val="006B0B2A"/>
    <w:rsid w:val="006B1D51"/>
    <w:rsid w:val="006B28A4"/>
    <w:rsid w:val="006B29E9"/>
    <w:rsid w:val="006B31DA"/>
    <w:rsid w:val="006B49EE"/>
    <w:rsid w:val="006B4D9B"/>
    <w:rsid w:val="006B531F"/>
    <w:rsid w:val="006B6098"/>
    <w:rsid w:val="006B6CD7"/>
    <w:rsid w:val="006B7EA6"/>
    <w:rsid w:val="006C1186"/>
    <w:rsid w:val="006C34DE"/>
    <w:rsid w:val="006C511D"/>
    <w:rsid w:val="006C59B0"/>
    <w:rsid w:val="006C6160"/>
    <w:rsid w:val="006C7801"/>
    <w:rsid w:val="006D1347"/>
    <w:rsid w:val="006D3F9D"/>
    <w:rsid w:val="006D77AB"/>
    <w:rsid w:val="006E00F3"/>
    <w:rsid w:val="006E1367"/>
    <w:rsid w:val="006E27D0"/>
    <w:rsid w:val="006E3995"/>
    <w:rsid w:val="006E4BCB"/>
    <w:rsid w:val="006E7A23"/>
    <w:rsid w:val="006E7ACA"/>
    <w:rsid w:val="006F095B"/>
    <w:rsid w:val="006F0D89"/>
    <w:rsid w:val="006F2FEE"/>
    <w:rsid w:val="006F38F6"/>
    <w:rsid w:val="006F42D7"/>
    <w:rsid w:val="006F4FD9"/>
    <w:rsid w:val="006F59A2"/>
    <w:rsid w:val="00701464"/>
    <w:rsid w:val="00701CA6"/>
    <w:rsid w:val="00702221"/>
    <w:rsid w:val="0070239D"/>
    <w:rsid w:val="00706554"/>
    <w:rsid w:val="00707F8F"/>
    <w:rsid w:val="0071400E"/>
    <w:rsid w:val="007144D4"/>
    <w:rsid w:val="007149A0"/>
    <w:rsid w:val="00715742"/>
    <w:rsid w:val="007159AC"/>
    <w:rsid w:val="00716E2D"/>
    <w:rsid w:val="00717BCB"/>
    <w:rsid w:val="00722C95"/>
    <w:rsid w:val="00723567"/>
    <w:rsid w:val="0072583C"/>
    <w:rsid w:val="00731A85"/>
    <w:rsid w:val="0073555F"/>
    <w:rsid w:val="00735AD4"/>
    <w:rsid w:val="00736559"/>
    <w:rsid w:val="00741733"/>
    <w:rsid w:val="0074240C"/>
    <w:rsid w:val="00742908"/>
    <w:rsid w:val="0074335B"/>
    <w:rsid w:val="00744212"/>
    <w:rsid w:val="00744676"/>
    <w:rsid w:val="00744CF5"/>
    <w:rsid w:val="007456F1"/>
    <w:rsid w:val="0074624E"/>
    <w:rsid w:val="00746FE9"/>
    <w:rsid w:val="00750184"/>
    <w:rsid w:val="007509AB"/>
    <w:rsid w:val="00750E55"/>
    <w:rsid w:val="007510B1"/>
    <w:rsid w:val="0075188F"/>
    <w:rsid w:val="00751D65"/>
    <w:rsid w:val="0075233F"/>
    <w:rsid w:val="0075319C"/>
    <w:rsid w:val="00754422"/>
    <w:rsid w:val="00754B42"/>
    <w:rsid w:val="007559CF"/>
    <w:rsid w:val="007576BB"/>
    <w:rsid w:val="00757D42"/>
    <w:rsid w:val="00761438"/>
    <w:rsid w:val="007629D4"/>
    <w:rsid w:val="00764047"/>
    <w:rsid w:val="00764B8D"/>
    <w:rsid w:val="00766902"/>
    <w:rsid w:val="00766BA8"/>
    <w:rsid w:val="007673D8"/>
    <w:rsid w:val="00770365"/>
    <w:rsid w:val="0077122D"/>
    <w:rsid w:val="007715CF"/>
    <w:rsid w:val="0077281A"/>
    <w:rsid w:val="0077297D"/>
    <w:rsid w:val="00773C61"/>
    <w:rsid w:val="0077585C"/>
    <w:rsid w:val="00776A17"/>
    <w:rsid w:val="00777A73"/>
    <w:rsid w:val="00781494"/>
    <w:rsid w:val="00781F08"/>
    <w:rsid w:val="00783421"/>
    <w:rsid w:val="00783498"/>
    <w:rsid w:val="00784C73"/>
    <w:rsid w:val="00785451"/>
    <w:rsid w:val="00790031"/>
    <w:rsid w:val="007926BF"/>
    <w:rsid w:val="00792765"/>
    <w:rsid w:val="007930F3"/>
    <w:rsid w:val="00793FCB"/>
    <w:rsid w:val="0079400E"/>
    <w:rsid w:val="007942F7"/>
    <w:rsid w:val="00794E9A"/>
    <w:rsid w:val="00795364"/>
    <w:rsid w:val="00796004"/>
    <w:rsid w:val="007964C6"/>
    <w:rsid w:val="007A2AC1"/>
    <w:rsid w:val="007A2CF0"/>
    <w:rsid w:val="007A2D2D"/>
    <w:rsid w:val="007A7029"/>
    <w:rsid w:val="007B0D52"/>
    <w:rsid w:val="007B3791"/>
    <w:rsid w:val="007B42CD"/>
    <w:rsid w:val="007B4CC1"/>
    <w:rsid w:val="007B4D10"/>
    <w:rsid w:val="007B57F8"/>
    <w:rsid w:val="007B62F4"/>
    <w:rsid w:val="007C003B"/>
    <w:rsid w:val="007C06C3"/>
    <w:rsid w:val="007C11C9"/>
    <w:rsid w:val="007C1519"/>
    <w:rsid w:val="007C1F30"/>
    <w:rsid w:val="007C20E9"/>
    <w:rsid w:val="007C2DB8"/>
    <w:rsid w:val="007C2E07"/>
    <w:rsid w:val="007C3DCD"/>
    <w:rsid w:val="007D04E4"/>
    <w:rsid w:val="007D0B72"/>
    <w:rsid w:val="007D25CC"/>
    <w:rsid w:val="007D4466"/>
    <w:rsid w:val="007D7BD3"/>
    <w:rsid w:val="007E031E"/>
    <w:rsid w:val="007E1424"/>
    <w:rsid w:val="007E1879"/>
    <w:rsid w:val="007E2FE4"/>
    <w:rsid w:val="007E343A"/>
    <w:rsid w:val="007E4866"/>
    <w:rsid w:val="007F2CD2"/>
    <w:rsid w:val="007F4109"/>
    <w:rsid w:val="007F4477"/>
    <w:rsid w:val="007F62C0"/>
    <w:rsid w:val="0080206E"/>
    <w:rsid w:val="00802887"/>
    <w:rsid w:val="008049CD"/>
    <w:rsid w:val="00804B14"/>
    <w:rsid w:val="00804F85"/>
    <w:rsid w:val="00805D48"/>
    <w:rsid w:val="00821B2F"/>
    <w:rsid w:val="00822AC7"/>
    <w:rsid w:val="00823D18"/>
    <w:rsid w:val="00825F9D"/>
    <w:rsid w:val="00826ABF"/>
    <w:rsid w:val="00826D6D"/>
    <w:rsid w:val="008304DC"/>
    <w:rsid w:val="0083137E"/>
    <w:rsid w:val="0083273D"/>
    <w:rsid w:val="008328A3"/>
    <w:rsid w:val="00837569"/>
    <w:rsid w:val="00837931"/>
    <w:rsid w:val="008414F9"/>
    <w:rsid w:val="00841DEF"/>
    <w:rsid w:val="00843E02"/>
    <w:rsid w:val="0084535F"/>
    <w:rsid w:val="008463EA"/>
    <w:rsid w:val="0084775F"/>
    <w:rsid w:val="00847DC5"/>
    <w:rsid w:val="008516C5"/>
    <w:rsid w:val="0085234A"/>
    <w:rsid w:val="008538BB"/>
    <w:rsid w:val="008556B8"/>
    <w:rsid w:val="008605D5"/>
    <w:rsid w:val="00860EAF"/>
    <w:rsid w:val="00861049"/>
    <w:rsid w:val="00862703"/>
    <w:rsid w:val="00865950"/>
    <w:rsid w:val="00867874"/>
    <w:rsid w:val="008734A9"/>
    <w:rsid w:val="00873F77"/>
    <w:rsid w:val="00874C85"/>
    <w:rsid w:val="00877084"/>
    <w:rsid w:val="00880ADC"/>
    <w:rsid w:val="00880BF0"/>
    <w:rsid w:val="008816C8"/>
    <w:rsid w:val="00881741"/>
    <w:rsid w:val="00882645"/>
    <w:rsid w:val="00883AF1"/>
    <w:rsid w:val="00884B3C"/>
    <w:rsid w:val="00885926"/>
    <w:rsid w:val="00890AF3"/>
    <w:rsid w:val="0089105A"/>
    <w:rsid w:val="00891520"/>
    <w:rsid w:val="00892449"/>
    <w:rsid w:val="008A2700"/>
    <w:rsid w:val="008A338F"/>
    <w:rsid w:val="008A341A"/>
    <w:rsid w:val="008A38C4"/>
    <w:rsid w:val="008A3B48"/>
    <w:rsid w:val="008A41AC"/>
    <w:rsid w:val="008A48F6"/>
    <w:rsid w:val="008A599D"/>
    <w:rsid w:val="008A6083"/>
    <w:rsid w:val="008B25E3"/>
    <w:rsid w:val="008B2B84"/>
    <w:rsid w:val="008B2C75"/>
    <w:rsid w:val="008B6538"/>
    <w:rsid w:val="008B6B64"/>
    <w:rsid w:val="008B75AB"/>
    <w:rsid w:val="008C0B65"/>
    <w:rsid w:val="008C31A3"/>
    <w:rsid w:val="008C3B73"/>
    <w:rsid w:val="008C559D"/>
    <w:rsid w:val="008C58C0"/>
    <w:rsid w:val="008C6245"/>
    <w:rsid w:val="008C6F96"/>
    <w:rsid w:val="008C73B3"/>
    <w:rsid w:val="008D0A60"/>
    <w:rsid w:val="008D11B5"/>
    <w:rsid w:val="008D2952"/>
    <w:rsid w:val="008D515F"/>
    <w:rsid w:val="008D5B81"/>
    <w:rsid w:val="008D5DB5"/>
    <w:rsid w:val="008D6E05"/>
    <w:rsid w:val="008E0C74"/>
    <w:rsid w:val="008E103B"/>
    <w:rsid w:val="008E1D61"/>
    <w:rsid w:val="008E230C"/>
    <w:rsid w:val="008E4AC0"/>
    <w:rsid w:val="008E63EF"/>
    <w:rsid w:val="008F16CC"/>
    <w:rsid w:val="008F1C4E"/>
    <w:rsid w:val="008F1DB0"/>
    <w:rsid w:val="008F25D3"/>
    <w:rsid w:val="008F3680"/>
    <w:rsid w:val="008F795F"/>
    <w:rsid w:val="00901AE0"/>
    <w:rsid w:val="009035A2"/>
    <w:rsid w:val="00907BCE"/>
    <w:rsid w:val="0091037F"/>
    <w:rsid w:val="00910D0D"/>
    <w:rsid w:val="009114E6"/>
    <w:rsid w:val="00911B25"/>
    <w:rsid w:val="009168A7"/>
    <w:rsid w:val="00916B32"/>
    <w:rsid w:val="00916BB7"/>
    <w:rsid w:val="00920DD9"/>
    <w:rsid w:val="0092177B"/>
    <w:rsid w:val="0092350F"/>
    <w:rsid w:val="00924BBE"/>
    <w:rsid w:val="00930A92"/>
    <w:rsid w:val="00930B72"/>
    <w:rsid w:val="0093192B"/>
    <w:rsid w:val="00932F38"/>
    <w:rsid w:val="00933A6D"/>
    <w:rsid w:val="00934212"/>
    <w:rsid w:val="00936DF9"/>
    <w:rsid w:val="00937232"/>
    <w:rsid w:val="00937A90"/>
    <w:rsid w:val="00940C1E"/>
    <w:rsid w:val="00940E33"/>
    <w:rsid w:val="00942467"/>
    <w:rsid w:val="00943B15"/>
    <w:rsid w:val="00944976"/>
    <w:rsid w:val="009502C2"/>
    <w:rsid w:val="009510CD"/>
    <w:rsid w:val="00951A97"/>
    <w:rsid w:val="009549A1"/>
    <w:rsid w:val="009560C1"/>
    <w:rsid w:val="0095644E"/>
    <w:rsid w:val="00956684"/>
    <w:rsid w:val="00956AB1"/>
    <w:rsid w:val="0095751B"/>
    <w:rsid w:val="0095761F"/>
    <w:rsid w:val="00962746"/>
    <w:rsid w:val="00965FF1"/>
    <w:rsid w:val="00966923"/>
    <w:rsid w:val="009673BE"/>
    <w:rsid w:val="00970A75"/>
    <w:rsid w:val="00970F73"/>
    <w:rsid w:val="00971286"/>
    <w:rsid w:val="00973BFD"/>
    <w:rsid w:val="0097404B"/>
    <w:rsid w:val="0097420F"/>
    <w:rsid w:val="00977DC7"/>
    <w:rsid w:val="00981BBD"/>
    <w:rsid w:val="00984399"/>
    <w:rsid w:val="00984925"/>
    <w:rsid w:val="00984A01"/>
    <w:rsid w:val="00985489"/>
    <w:rsid w:val="00985CC8"/>
    <w:rsid w:val="00986350"/>
    <w:rsid w:val="00992A24"/>
    <w:rsid w:val="00992AE8"/>
    <w:rsid w:val="00993784"/>
    <w:rsid w:val="00994AA1"/>
    <w:rsid w:val="00996F03"/>
    <w:rsid w:val="00997CBD"/>
    <w:rsid w:val="009A119B"/>
    <w:rsid w:val="009A20FE"/>
    <w:rsid w:val="009A2870"/>
    <w:rsid w:val="009A3D1B"/>
    <w:rsid w:val="009A4686"/>
    <w:rsid w:val="009A53B0"/>
    <w:rsid w:val="009A5A92"/>
    <w:rsid w:val="009A7ACE"/>
    <w:rsid w:val="009B071E"/>
    <w:rsid w:val="009B11B4"/>
    <w:rsid w:val="009B1FB4"/>
    <w:rsid w:val="009B23AA"/>
    <w:rsid w:val="009B3766"/>
    <w:rsid w:val="009B3B18"/>
    <w:rsid w:val="009B4907"/>
    <w:rsid w:val="009B5870"/>
    <w:rsid w:val="009B63D6"/>
    <w:rsid w:val="009B6752"/>
    <w:rsid w:val="009B6C01"/>
    <w:rsid w:val="009B7D39"/>
    <w:rsid w:val="009B7DD9"/>
    <w:rsid w:val="009C1B56"/>
    <w:rsid w:val="009C1C38"/>
    <w:rsid w:val="009C24FB"/>
    <w:rsid w:val="009C268D"/>
    <w:rsid w:val="009C2DF4"/>
    <w:rsid w:val="009C331C"/>
    <w:rsid w:val="009C4932"/>
    <w:rsid w:val="009C5859"/>
    <w:rsid w:val="009C5F28"/>
    <w:rsid w:val="009C676D"/>
    <w:rsid w:val="009C6C2B"/>
    <w:rsid w:val="009C76F6"/>
    <w:rsid w:val="009C7CBF"/>
    <w:rsid w:val="009D04AB"/>
    <w:rsid w:val="009D074C"/>
    <w:rsid w:val="009D0C17"/>
    <w:rsid w:val="009D111B"/>
    <w:rsid w:val="009D4F32"/>
    <w:rsid w:val="009D606B"/>
    <w:rsid w:val="009D6370"/>
    <w:rsid w:val="009D65E7"/>
    <w:rsid w:val="009E1C6E"/>
    <w:rsid w:val="009E2444"/>
    <w:rsid w:val="009E2BE6"/>
    <w:rsid w:val="009E7051"/>
    <w:rsid w:val="009F05E8"/>
    <w:rsid w:val="009F42D9"/>
    <w:rsid w:val="009F434F"/>
    <w:rsid w:val="009F4650"/>
    <w:rsid w:val="009F5954"/>
    <w:rsid w:val="009F742E"/>
    <w:rsid w:val="009F78EA"/>
    <w:rsid w:val="00A00F7A"/>
    <w:rsid w:val="00A010B7"/>
    <w:rsid w:val="00A0202B"/>
    <w:rsid w:val="00A043BD"/>
    <w:rsid w:val="00A05228"/>
    <w:rsid w:val="00A07648"/>
    <w:rsid w:val="00A0782C"/>
    <w:rsid w:val="00A07A2D"/>
    <w:rsid w:val="00A1067C"/>
    <w:rsid w:val="00A1098A"/>
    <w:rsid w:val="00A11AF7"/>
    <w:rsid w:val="00A11F59"/>
    <w:rsid w:val="00A134AE"/>
    <w:rsid w:val="00A16A6D"/>
    <w:rsid w:val="00A227EE"/>
    <w:rsid w:val="00A24D0E"/>
    <w:rsid w:val="00A262E5"/>
    <w:rsid w:val="00A26A37"/>
    <w:rsid w:val="00A3130F"/>
    <w:rsid w:val="00A33BDC"/>
    <w:rsid w:val="00A340AA"/>
    <w:rsid w:val="00A341FA"/>
    <w:rsid w:val="00A42AF2"/>
    <w:rsid w:val="00A43FA2"/>
    <w:rsid w:val="00A463C1"/>
    <w:rsid w:val="00A47C97"/>
    <w:rsid w:val="00A509C7"/>
    <w:rsid w:val="00A533F9"/>
    <w:rsid w:val="00A54524"/>
    <w:rsid w:val="00A604B3"/>
    <w:rsid w:val="00A610DA"/>
    <w:rsid w:val="00A62766"/>
    <w:rsid w:val="00A64264"/>
    <w:rsid w:val="00A655B1"/>
    <w:rsid w:val="00A6707B"/>
    <w:rsid w:val="00A70A6B"/>
    <w:rsid w:val="00A7252F"/>
    <w:rsid w:val="00A7256B"/>
    <w:rsid w:val="00A72FED"/>
    <w:rsid w:val="00A7343D"/>
    <w:rsid w:val="00A7549D"/>
    <w:rsid w:val="00A7573C"/>
    <w:rsid w:val="00A75E62"/>
    <w:rsid w:val="00A80506"/>
    <w:rsid w:val="00A80ECE"/>
    <w:rsid w:val="00A80F52"/>
    <w:rsid w:val="00A8318C"/>
    <w:rsid w:val="00A8342E"/>
    <w:rsid w:val="00A858F7"/>
    <w:rsid w:val="00A878EB"/>
    <w:rsid w:val="00A909D9"/>
    <w:rsid w:val="00A91239"/>
    <w:rsid w:val="00A95248"/>
    <w:rsid w:val="00A96964"/>
    <w:rsid w:val="00A976C4"/>
    <w:rsid w:val="00AA11B3"/>
    <w:rsid w:val="00AA3399"/>
    <w:rsid w:val="00AA3E0B"/>
    <w:rsid w:val="00AA54AE"/>
    <w:rsid w:val="00AA59D2"/>
    <w:rsid w:val="00AA60A1"/>
    <w:rsid w:val="00AB0C91"/>
    <w:rsid w:val="00AB0E57"/>
    <w:rsid w:val="00AB1A8C"/>
    <w:rsid w:val="00AB36CB"/>
    <w:rsid w:val="00AB4661"/>
    <w:rsid w:val="00AB5C8F"/>
    <w:rsid w:val="00AB5D6D"/>
    <w:rsid w:val="00AB609E"/>
    <w:rsid w:val="00AB64E1"/>
    <w:rsid w:val="00AB79F1"/>
    <w:rsid w:val="00AC2645"/>
    <w:rsid w:val="00AC49FF"/>
    <w:rsid w:val="00AC5A86"/>
    <w:rsid w:val="00AC5CCD"/>
    <w:rsid w:val="00AC5E14"/>
    <w:rsid w:val="00AC6836"/>
    <w:rsid w:val="00AC71E7"/>
    <w:rsid w:val="00AC7BCE"/>
    <w:rsid w:val="00AD1FFE"/>
    <w:rsid w:val="00AD2237"/>
    <w:rsid w:val="00AD237E"/>
    <w:rsid w:val="00AD4556"/>
    <w:rsid w:val="00AD4803"/>
    <w:rsid w:val="00AD51D9"/>
    <w:rsid w:val="00AE03CE"/>
    <w:rsid w:val="00AE1B4F"/>
    <w:rsid w:val="00AE231B"/>
    <w:rsid w:val="00AE4202"/>
    <w:rsid w:val="00AE4874"/>
    <w:rsid w:val="00AE4955"/>
    <w:rsid w:val="00AE5A2E"/>
    <w:rsid w:val="00AE5F93"/>
    <w:rsid w:val="00AE6C13"/>
    <w:rsid w:val="00AF0300"/>
    <w:rsid w:val="00AF3BE3"/>
    <w:rsid w:val="00B01807"/>
    <w:rsid w:val="00B01A72"/>
    <w:rsid w:val="00B04698"/>
    <w:rsid w:val="00B05844"/>
    <w:rsid w:val="00B0674C"/>
    <w:rsid w:val="00B06D47"/>
    <w:rsid w:val="00B07FCA"/>
    <w:rsid w:val="00B109D5"/>
    <w:rsid w:val="00B124C5"/>
    <w:rsid w:val="00B15B6C"/>
    <w:rsid w:val="00B16FC2"/>
    <w:rsid w:val="00B20713"/>
    <w:rsid w:val="00B23308"/>
    <w:rsid w:val="00B23E10"/>
    <w:rsid w:val="00B270AE"/>
    <w:rsid w:val="00B307AA"/>
    <w:rsid w:val="00B31F34"/>
    <w:rsid w:val="00B32BC0"/>
    <w:rsid w:val="00B342A3"/>
    <w:rsid w:val="00B3649A"/>
    <w:rsid w:val="00B37161"/>
    <w:rsid w:val="00B3722F"/>
    <w:rsid w:val="00B4332B"/>
    <w:rsid w:val="00B43A74"/>
    <w:rsid w:val="00B4424B"/>
    <w:rsid w:val="00B4598F"/>
    <w:rsid w:val="00B4606C"/>
    <w:rsid w:val="00B4639A"/>
    <w:rsid w:val="00B468B0"/>
    <w:rsid w:val="00B470D6"/>
    <w:rsid w:val="00B475D5"/>
    <w:rsid w:val="00B51671"/>
    <w:rsid w:val="00B534DC"/>
    <w:rsid w:val="00B5367C"/>
    <w:rsid w:val="00B55A91"/>
    <w:rsid w:val="00B55E84"/>
    <w:rsid w:val="00B55EF1"/>
    <w:rsid w:val="00B56FE5"/>
    <w:rsid w:val="00B57B9D"/>
    <w:rsid w:val="00B60C31"/>
    <w:rsid w:val="00B61D58"/>
    <w:rsid w:val="00B61F03"/>
    <w:rsid w:val="00B6321E"/>
    <w:rsid w:val="00B651C4"/>
    <w:rsid w:val="00B66F4F"/>
    <w:rsid w:val="00B67F32"/>
    <w:rsid w:val="00B70A03"/>
    <w:rsid w:val="00B7112D"/>
    <w:rsid w:val="00B72284"/>
    <w:rsid w:val="00B74AD2"/>
    <w:rsid w:val="00B74BF6"/>
    <w:rsid w:val="00B74F51"/>
    <w:rsid w:val="00B769D3"/>
    <w:rsid w:val="00B778EB"/>
    <w:rsid w:val="00B808A7"/>
    <w:rsid w:val="00B80E1E"/>
    <w:rsid w:val="00B82C2F"/>
    <w:rsid w:val="00B83795"/>
    <w:rsid w:val="00B83F44"/>
    <w:rsid w:val="00B851B6"/>
    <w:rsid w:val="00B861FF"/>
    <w:rsid w:val="00B86513"/>
    <w:rsid w:val="00B9004D"/>
    <w:rsid w:val="00B906C6"/>
    <w:rsid w:val="00B91A28"/>
    <w:rsid w:val="00B93C1F"/>
    <w:rsid w:val="00B93E18"/>
    <w:rsid w:val="00B9728C"/>
    <w:rsid w:val="00B978F5"/>
    <w:rsid w:val="00BA2DC7"/>
    <w:rsid w:val="00BA35CB"/>
    <w:rsid w:val="00BA60CC"/>
    <w:rsid w:val="00BA6261"/>
    <w:rsid w:val="00BA73DC"/>
    <w:rsid w:val="00BB0464"/>
    <w:rsid w:val="00BB0E77"/>
    <w:rsid w:val="00BB16B4"/>
    <w:rsid w:val="00BB2009"/>
    <w:rsid w:val="00BB2F3B"/>
    <w:rsid w:val="00BB5D5A"/>
    <w:rsid w:val="00BB678D"/>
    <w:rsid w:val="00BB6CF0"/>
    <w:rsid w:val="00BB7D97"/>
    <w:rsid w:val="00BC1F6D"/>
    <w:rsid w:val="00BC4B85"/>
    <w:rsid w:val="00BC5061"/>
    <w:rsid w:val="00BC52B1"/>
    <w:rsid w:val="00BC538D"/>
    <w:rsid w:val="00BC5E61"/>
    <w:rsid w:val="00BC7C30"/>
    <w:rsid w:val="00BC7EFB"/>
    <w:rsid w:val="00BD0F05"/>
    <w:rsid w:val="00BD2A34"/>
    <w:rsid w:val="00BD47E1"/>
    <w:rsid w:val="00BD570B"/>
    <w:rsid w:val="00BD75F2"/>
    <w:rsid w:val="00BE0A3F"/>
    <w:rsid w:val="00BE2185"/>
    <w:rsid w:val="00BE3169"/>
    <w:rsid w:val="00BE382D"/>
    <w:rsid w:val="00BE3BB4"/>
    <w:rsid w:val="00BE3BF6"/>
    <w:rsid w:val="00BE5DE0"/>
    <w:rsid w:val="00BF1BFC"/>
    <w:rsid w:val="00BF3B84"/>
    <w:rsid w:val="00BF5724"/>
    <w:rsid w:val="00BF7AC9"/>
    <w:rsid w:val="00C01E40"/>
    <w:rsid w:val="00C03537"/>
    <w:rsid w:val="00C03BC6"/>
    <w:rsid w:val="00C07354"/>
    <w:rsid w:val="00C0748F"/>
    <w:rsid w:val="00C07CD4"/>
    <w:rsid w:val="00C11D5F"/>
    <w:rsid w:val="00C132DA"/>
    <w:rsid w:val="00C1482A"/>
    <w:rsid w:val="00C154D4"/>
    <w:rsid w:val="00C20D13"/>
    <w:rsid w:val="00C25D72"/>
    <w:rsid w:val="00C311D5"/>
    <w:rsid w:val="00C3340B"/>
    <w:rsid w:val="00C33AC4"/>
    <w:rsid w:val="00C3464A"/>
    <w:rsid w:val="00C35D66"/>
    <w:rsid w:val="00C375C0"/>
    <w:rsid w:val="00C37F8F"/>
    <w:rsid w:val="00C4134F"/>
    <w:rsid w:val="00C428DC"/>
    <w:rsid w:val="00C4402C"/>
    <w:rsid w:val="00C45CD8"/>
    <w:rsid w:val="00C45D77"/>
    <w:rsid w:val="00C45ED7"/>
    <w:rsid w:val="00C51040"/>
    <w:rsid w:val="00C5273D"/>
    <w:rsid w:val="00C53545"/>
    <w:rsid w:val="00C548F6"/>
    <w:rsid w:val="00C556BC"/>
    <w:rsid w:val="00C55769"/>
    <w:rsid w:val="00C55CC9"/>
    <w:rsid w:val="00C56EC0"/>
    <w:rsid w:val="00C5751F"/>
    <w:rsid w:val="00C60946"/>
    <w:rsid w:val="00C6125B"/>
    <w:rsid w:val="00C62DAB"/>
    <w:rsid w:val="00C64A6E"/>
    <w:rsid w:val="00C66200"/>
    <w:rsid w:val="00C70A8A"/>
    <w:rsid w:val="00C71D24"/>
    <w:rsid w:val="00C72965"/>
    <w:rsid w:val="00C74346"/>
    <w:rsid w:val="00C74A5B"/>
    <w:rsid w:val="00C7588F"/>
    <w:rsid w:val="00C76515"/>
    <w:rsid w:val="00C77051"/>
    <w:rsid w:val="00C77714"/>
    <w:rsid w:val="00C805B4"/>
    <w:rsid w:val="00C814C2"/>
    <w:rsid w:val="00C81501"/>
    <w:rsid w:val="00C84CE5"/>
    <w:rsid w:val="00C84CFD"/>
    <w:rsid w:val="00C91F40"/>
    <w:rsid w:val="00C9234A"/>
    <w:rsid w:val="00C92E9C"/>
    <w:rsid w:val="00C93996"/>
    <w:rsid w:val="00C942B9"/>
    <w:rsid w:val="00C94A18"/>
    <w:rsid w:val="00C97DE0"/>
    <w:rsid w:val="00C97DE4"/>
    <w:rsid w:val="00CA0013"/>
    <w:rsid w:val="00CA0D99"/>
    <w:rsid w:val="00CA248E"/>
    <w:rsid w:val="00CA27E9"/>
    <w:rsid w:val="00CA371B"/>
    <w:rsid w:val="00CA5A5C"/>
    <w:rsid w:val="00CB09C0"/>
    <w:rsid w:val="00CB0B50"/>
    <w:rsid w:val="00CB2DE1"/>
    <w:rsid w:val="00CB2EF7"/>
    <w:rsid w:val="00CB3288"/>
    <w:rsid w:val="00CB4528"/>
    <w:rsid w:val="00CB48F6"/>
    <w:rsid w:val="00CB4AA1"/>
    <w:rsid w:val="00CB5113"/>
    <w:rsid w:val="00CC2268"/>
    <w:rsid w:val="00CC42C5"/>
    <w:rsid w:val="00CC4A1C"/>
    <w:rsid w:val="00CC6F73"/>
    <w:rsid w:val="00CC711A"/>
    <w:rsid w:val="00CD046A"/>
    <w:rsid w:val="00CD2F2A"/>
    <w:rsid w:val="00CD6831"/>
    <w:rsid w:val="00CD6DE6"/>
    <w:rsid w:val="00CE1E72"/>
    <w:rsid w:val="00CE36EB"/>
    <w:rsid w:val="00CE4414"/>
    <w:rsid w:val="00CE46A1"/>
    <w:rsid w:val="00CE5202"/>
    <w:rsid w:val="00CE7AEE"/>
    <w:rsid w:val="00CF118D"/>
    <w:rsid w:val="00CF17D2"/>
    <w:rsid w:val="00CF197B"/>
    <w:rsid w:val="00CF51F5"/>
    <w:rsid w:val="00CF523D"/>
    <w:rsid w:val="00CF5601"/>
    <w:rsid w:val="00CF61AF"/>
    <w:rsid w:val="00CF66CB"/>
    <w:rsid w:val="00D02892"/>
    <w:rsid w:val="00D02A51"/>
    <w:rsid w:val="00D06B38"/>
    <w:rsid w:val="00D07CBF"/>
    <w:rsid w:val="00D1196B"/>
    <w:rsid w:val="00D11FFA"/>
    <w:rsid w:val="00D12AE7"/>
    <w:rsid w:val="00D17209"/>
    <w:rsid w:val="00D20582"/>
    <w:rsid w:val="00D2399D"/>
    <w:rsid w:val="00D242BB"/>
    <w:rsid w:val="00D2536E"/>
    <w:rsid w:val="00D26B03"/>
    <w:rsid w:val="00D31341"/>
    <w:rsid w:val="00D33CC8"/>
    <w:rsid w:val="00D3521C"/>
    <w:rsid w:val="00D3637C"/>
    <w:rsid w:val="00D367DA"/>
    <w:rsid w:val="00D36B47"/>
    <w:rsid w:val="00D379E1"/>
    <w:rsid w:val="00D40441"/>
    <w:rsid w:val="00D4132A"/>
    <w:rsid w:val="00D41831"/>
    <w:rsid w:val="00D43CC0"/>
    <w:rsid w:val="00D47D77"/>
    <w:rsid w:val="00D50968"/>
    <w:rsid w:val="00D5119D"/>
    <w:rsid w:val="00D51551"/>
    <w:rsid w:val="00D53966"/>
    <w:rsid w:val="00D54320"/>
    <w:rsid w:val="00D555C2"/>
    <w:rsid w:val="00D560A5"/>
    <w:rsid w:val="00D56B0D"/>
    <w:rsid w:val="00D57B4F"/>
    <w:rsid w:val="00D6118C"/>
    <w:rsid w:val="00D632B0"/>
    <w:rsid w:val="00D648E0"/>
    <w:rsid w:val="00D66673"/>
    <w:rsid w:val="00D66DE6"/>
    <w:rsid w:val="00D67233"/>
    <w:rsid w:val="00D71688"/>
    <w:rsid w:val="00D72189"/>
    <w:rsid w:val="00D74427"/>
    <w:rsid w:val="00D75A23"/>
    <w:rsid w:val="00D76CA9"/>
    <w:rsid w:val="00D777CD"/>
    <w:rsid w:val="00D77826"/>
    <w:rsid w:val="00D81216"/>
    <w:rsid w:val="00D82EB1"/>
    <w:rsid w:val="00D83854"/>
    <w:rsid w:val="00D8693A"/>
    <w:rsid w:val="00D8771B"/>
    <w:rsid w:val="00D90A57"/>
    <w:rsid w:val="00D93098"/>
    <w:rsid w:val="00D93CF9"/>
    <w:rsid w:val="00D9631B"/>
    <w:rsid w:val="00D9634C"/>
    <w:rsid w:val="00D96481"/>
    <w:rsid w:val="00D97381"/>
    <w:rsid w:val="00DA2FB8"/>
    <w:rsid w:val="00DA36E9"/>
    <w:rsid w:val="00DA38B7"/>
    <w:rsid w:val="00DA3CCD"/>
    <w:rsid w:val="00DA74A3"/>
    <w:rsid w:val="00DA7D6C"/>
    <w:rsid w:val="00DB1F5F"/>
    <w:rsid w:val="00DB294F"/>
    <w:rsid w:val="00DB7B79"/>
    <w:rsid w:val="00DC40AF"/>
    <w:rsid w:val="00DC47BB"/>
    <w:rsid w:val="00DC7B8A"/>
    <w:rsid w:val="00DD26AF"/>
    <w:rsid w:val="00DD412D"/>
    <w:rsid w:val="00DD5D75"/>
    <w:rsid w:val="00DD7403"/>
    <w:rsid w:val="00DD76F9"/>
    <w:rsid w:val="00DE0A65"/>
    <w:rsid w:val="00DE0AD0"/>
    <w:rsid w:val="00DF1FBD"/>
    <w:rsid w:val="00DF3674"/>
    <w:rsid w:val="00DF505C"/>
    <w:rsid w:val="00DF533E"/>
    <w:rsid w:val="00DF56DF"/>
    <w:rsid w:val="00DF6BF3"/>
    <w:rsid w:val="00DF788B"/>
    <w:rsid w:val="00DF7F26"/>
    <w:rsid w:val="00E00CA7"/>
    <w:rsid w:val="00E107E3"/>
    <w:rsid w:val="00E126F4"/>
    <w:rsid w:val="00E13ADF"/>
    <w:rsid w:val="00E15171"/>
    <w:rsid w:val="00E16048"/>
    <w:rsid w:val="00E17E15"/>
    <w:rsid w:val="00E20281"/>
    <w:rsid w:val="00E2106C"/>
    <w:rsid w:val="00E21C4E"/>
    <w:rsid w:val="00E21CAB"/>
    <w:rsid w:val="00E2345C"/>
    <w:rsid w:val="00E237CE"/>
    <w:rsid w:val="00E24CF0"/>
    <w:rsid w:val="00E24DA9"/>
    <w:rsid w:val="00E24FE6"/>
    <w:rsid w:val="00E31EE0"/>
    <w:rsid w:val="00E34BAD"/>
    <w:rsid w:val="00E362BA"/>
    <w:rsid w:val="00E37056"/>
    <w:rsid w:val="00E37D34"/>
    <w:rsid w:val="00E405E7"/>
    <w:rsid w:val="00E41017"/>
    <w:rsid w:val="00E41CB6"/>
    <w:rsid w:val="00E42DEE"/>
    <w:rsid w:val="00E43065"/>
    <w:rsid w:val="00E44316"/>
    <w:rsid w:val="00E45D98"/>
    <w:rsid w:val="00E478ED"/>
    <w:rsid w:val="00E47AE3"/>
    <w:rsid w:val="00E5148F"/>
    <w:rsid w:val="00E5234D"/>
    <w:rsid w:val="00E53C35"/>
    <w:rsid w:val="00E569E0"/>
    <w:rsid w:val="00E600D4"/>
    <w:rsid w:val="00E60408"/>
    <w:rsid w:val="00E61D92"/>
    <w:rsid w:val="00E62F2A"/>
    <w:rsid w:val="00E631B8"/>
    <w:rsid w:val="00E63C4E"/>
    <w:rsid w:val="00E647DC"/>
    <w:rsid w:val="00E674BB"/>
    <w:rsid w:val="00E71445"/>
    <w:rsid w:val="00E71AAF"/>
    <w:rsid w:val="00E72A26"/>
    <w:rsid w:val="00E74489"/>
    <w:rsid w:val="00E77437"/>
    <w:rsid w:val="00E77AA4"/>
    <w:rsid w:val="00E80247"/>
    <w:rsid w:val="00E82E49"/>
    <w:rsid w:val="00E85019"/>
    <w:rsid w:val="00E865D0"/>
    <w:rsid w:val="00E866D1"/>
    <w:rsid w:val="00E87450"/>
    <w:rsid w:val="00E92A39"/>
    <w:rsid w:val="00E93466"/>
    <w:rsid w:val="00E93D45"/>
    <w:rsid w:val="00E94502"/>
    <w:rsid w:val="00E96780"/>
    <w:rsid w:val="00E9785B"/>
    <w:rsid w:val="00EA0A01"/>
    <w:rsid w:val="00EA102D"/>
    <w:rsid w:val="00EA12FE"/>
    <w:rsid w:val="00EA1426"/>
    <w:rsid w:val="00EA4272"/>
    <w:rsid w:val="00EA551B"/>
    <w:rsid w:val="00EA554E"/>
    <w:rsid w:val="00EA5BCC"/>
    <w:rsid w:val="00EA70BD"/>
    <w:rsid w:val="00EB05BE"/>
    <w:rsid w:val="00EB2F58"/>
    <w:rsid w:val="00EB30EB"/>
    <w:rsid w:val="00EB3635"/>
    <w:rsid w:val="00EB3ABE"/>
    <w:rsid w:val="00EB4189"/>
    <w:rsid w:val="00EB4A46"/>
    <w:rsid w:val="00EB5703"/>
    <w:rsid w:val="00EB694D"/>
    <w:rsid w:val="00ED118F"/>
    <w:rsid w:val="00ED598A"/>
    <w:rsid w:val="00ED719D"/>
    <w:rsid w:val="00ED7BAC"/>
    <w:rsid w:val="00EE154E"/>
    <w:rsid w:val="00EE297F"/>
    <w:rsid w:val="00EE32FA"/>
    <w:rsid w:val="00EE599D"/>
    <w:rsid w:val="00EE674B"/>
    <w:rsid w:val="00EE678A"/>
    <w:rsid w:val="00EE7459"/>
    <w:rsid w:val="00EE77FD"/>
    <w:rsid w:val="00EF2B47"/>
    <w:rsid w:val="00EF587C"/>
    <w:rsid w:val="00EF5E94"/>
    <w:rsid w:val="00EF6DC1"/>
    <w:rsid w:val="00EF759B"/>
    <w:rsid w:val="00EF77F1"/>
    <w:rsid w:val="00EF7B16"/>
    <w:rsid w:val="00F016A5"/>
    <w:rsid w:val="00F0299B"/>
    <w:rsid w:val="00F04BBE"/>
    <w:rsid w:val="00F112F2"/>
    <w:rsid w:val="00F12604"/>
    <w:rsid w:val="00F15C2F"/>
    <w:rsid w:val="00F15F07"/>
    <w:rsid w:val="00F16CF2"/>
    <w:rsid w:val="00F17399"/>
    <w:rsid w:val="00F202B9"/>
    <w:rsid w:val="00F22AC3"/>
    <w:rsid w:val="00F23B7A"/>
    <w:rsid w:val="00F23D1D"/>
    <w:rsid w:val="00F23DCE"/>
    <w:rsid w:val="00F2558E"/>
    <w:rsid w:val="00F25623"/>
    <w:rsid w:val="00F278D2"/>
    <w:rsid w:val="00F27C3B"/>
    <w:rsid w:val="00F32D62"/>
    <w:rsid w:val="00F3752A"/>
    <w:rsid w:val="00F37FC9"/>
    <w:rsid w:val="00F41EE3"/>
    <w:rsid w:val="00F42932"/>
    <w:rsid w:val="00F447D1"/>
    <w:rsid w:val="00F45350"/>
    <w:rsid w:val="00F45B20"/>
    <w:rsid w:val="00F50BD0"/>
    <w:rsid w:val="00F50D4B"/>
    <w:rsid w:val="00F51842"/>
    <w:rsid w:val="00F525A3"/>
    <w:rsid w:val="00F566B2"/>
    <w:rsid w:val="00F57692"/>
    <w:rsid w:val="00F57FB7"/>
    <w:rsid w:val="00F6080D"/>
    <w:rsid w:val="00F628AA"/>
    <w:rsid w:val="00F62F4A"/>
    <w:rsid w:val="00F66C1E"/>
    <w:rsid w:val="00F66D5A"/>
    <w:rsid w:val="00F66DBF"/>
    <w:rsid w:val="00F670E3"/>
    <w:rsid w:val="00F72801"/>
    <w:rsid w:val="00F74E3C"/>
    <w:rsid w:val="00F75215"/>
    <w:rsid w:val="00F76684"/>
    <w:rsid w:val="00F8059D"/>
    <w:rsid w:val="00F81277"/>
    <w:rsid w:val="00F822BB"/>
    <w:rsid w:val="00F827B6"/>
    <w:rsid w:val="00F83BF5"/>
    <w:rsid w:val="00F85406"/>
    <w:rsid w:val="00F859AF"/>
    <w:rsid w:val="00F86FB4"/>
    <w:rsid w:val="00F90365"/>
    <w:rsid w:val="00F904DE"/>
    <w:rsid w:val="00F90D15"/>
    <w:rsid w:val="00F91287"/>
    <w:rsid w:val="00F91597"/>
    <w:rsid w:val="00F91BAF"/>
    <w:rsid w:val="00F91F6D"/>
    <w:rsid w:val="00F957E1"/>
    <w:rsid w:val="00FA03D8"/>
    <w:rsid w:val="00FA1367"/>
    <w:rsid w:val="00FA20C2"/>
    <w:rsid w:val="00FA2FD4"/>
    <w:rsid w:val="00FA3406"/>
    <w:rsid w:val="00FA36C5"/>
    <w:rsid w:val="00FA41A6"/>
    <w:rsid w:val="00FA50CC"/>
    <w:rsid w:val="00FA552F"/>
    <w:rsid w:val="00FA56A1"/>
    <w:rsid w:val="00FA5D05"/>
    <w:rsid w:val="00FA6F87"/>
    <w:rsid w:val="00FB14AB"/>
    <w:rsid w:val="00FB5F64"/>
    <w:rsid w:val="00FC042E"/>
    <w:rsid w:val="00FC62C5"/>
    <w:rsid w:val="00FC6772"/>
    <w:rsid w:val="00FD02CD"/>
    <w:rsid w:val="00FD07B0"/>
    <w:rsid w:val="00FD139C"/>
    <w:rsid w:val="00FD1913"/>
    <w:rsid w:val="00FD213C"/>
    <w:rsid w:val="00FD224C"/>
    <w:rsid w:val="00FD331B"/>
    <w:rsid w:val="00FD5BB0"/>
    <w:rsid w:val="00FD6B7A"/>
    <w:rsid w:val="00FD6B83"/>
    <w:rsid w:val="00FD730E"/>
    <w:rsid w:val="00FE2713"/>
    <w:rsid w:val="00FE2B5A"/>
    <w:rsid w:val="00FE39C9"/>
    <w:rsid w:val="00FE4FFF"/>
    <w:rsid w:val="00FE5E33"/>
    <w:rsid w:val="00FE7E38"/>
    <w:rsid w:val="00FF0D69"/>
    <w:rsid w:val="00FF12BF"/>
    <w:rsid w:val="00FF202D"/>
    <w:rsid w:val="00FF29CA"/>
    <w:rsid w:val="00FF2F50"/>
    <w:rsid w:val="00FF39B0"/>
    <w:rsid w:val="00FF545D"/>
    <w:rsid w:val="00FF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88DC1"/>
  <w15:chartTrackingRefBased/>
  <w15:docId w15:val="{03DF80C5-283C-4FF9-AD87-C45109B6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0E4FF2"/>
  </w:style>
  <w:style w:type="paragraph" w:styleId="Bibliography">
    <w:name w:val="Bibliography"/>
    <w:basedOn w:val="Normal"/>
    <w:next w:val="Normal"/>
    <w:uiPriority w:val="37"/>
    <w:unhideWhenUsed/>
    <w:rsid w:val="000E4FF2"/>
    <w:pPr>
      <w:spacing w:after="240" w:line="240" w:lineRule="auto"/>
      <w:ind w:left="720" w:hanging="720"/>
    </w:pPr>
    <w:rPr>
      <w:kern w:val="2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0E4FF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E4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FF2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FF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F2"/>
    <w:rPr>
      <w:b/>
      <w:bCs/>
      <w:kern w:val="2"/>
      <w:sz w:val="20"/>
      <w:szCs w:val="20"/>
      <w14:ligatures w14:val="standardContextual"/>
    </w:rPr>
  </w:style>
  <w:style w:type="paragraph" w:styleId="ListParagraph">
    <w:name w:val="List Paragraph"/>
    <w:basedOn w:val="Normal"/>
    <w:uiPriority w:val="34"/>
    <w:qFormat/>
    <w:rsid w:val="000E4FF2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0E4FF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pervnculo1">
    <w:name w:val="Hipervínculo1"/>
    <w:basedOn w:val="DefaultParagraphFont"/>
    <w:uiPriority w:val="99"/>
    <w:unhideWhenUsed/>
    <w:rsid w:val="000E4FF2"/>
    <w:rPr>
      <w:color w:val="0563C1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E4FF2"/>
    <w:rPr>
      <w:color w:val="605E5C"/>
      <w:shd w:val="clear" w:color="auto" w:fill="E1DFDD"/>
    </w:rPr>
  </w:style>
  <w:style w:type="table" w:customStyle="1" w:styleId="Tabladecuadrcula21">
    <w:name w:val="Tabla de cuadrícula 21"/>
    <w:basedOn w:val="TableNormal"/>
    <w:next w:val="GridTable2"/>
    <w:uiPriority w:val="47"/>
    <w:rsid w:val="000E4FF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4FF2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FF2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0E4FF2"/>
    <w:pPr>
      <w:spacing w:after="0" w:line="240" w:lineRule="auto"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E4FF2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0E4FF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24FE6"/>
    <w:rPr>
      <w:color w:val="605E5C"/>
      <w:shd w:val="clear" w:color="auto" w:fill="E1DFDD"/>
    </w:rPr>
  </w:style>
  <w:style w:type="table" w:customStyle="1" w:styleId="Tabladecuadrcula211">
    <w:name w:val="Tabla de cuadrícula 211"/>
    <w:basedOn w:val="TableNormal"/>
    <w:uiPriority w:val="47"/>
    <w:rsid w:val="00965FF1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rsid w:val="00D3521C"/>
    <w:rPr>
      <w:color w:val="666666"/>
    </w:rPr>
  </w:style>
  <w:style w:type="character" w:customStyle="1" w:styleId="mord">
    <w:name w:val="mord"/>
    <w:basedOn w:val="DefaultParagraphFont"/>
    <w:rsid w:val="00D3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3D825-F92D-49C8-B413-C40F1C109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dc:description/>
  <cp:lastModifiedBy>Kuldeep Singh Chawla</cp:lastModifiedBy>
  <cp:revision>4</cp:revision>
  <dcterms:created xsi:type="dcterms:W3CDTF">2025-04-11T17:58:00Z</dcterms:created>
  <dcterms:modified xsi:type="dcterms:W3CDTF">2025-05-0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ZjINDQO"/&gt;&lt;style id="http://www.zotero.org/styles/the-journal-of-physiology" hasBibliography="1" bibliographyStyleHasBeenSet="1"/&gt;&lt;prefs&gt;&lt;pref name="fieldType" value="Field"/&gt;&lt;/prefs&gt;&lt;/data&gt;</vt:lpwstr>
  </property>
  <property fmtid="{D5CDD505-2E9C-101B-9397-08002B2CF9AE}" pid="3" name="MSIP_Label_184a3394-03bb-460d-b0e0-929a41aa1fc7_Enabled">
    <vt:lpwstr>true</vt:lpwstr>
  </property>
  <property fmtid="{D5CDD505-2E9C-101B-9397-08002B2CF9AE}" pid="4" name="MSIP_Label_184a3394-03bb-460d-b0e0-929a41aa1fc7_SetDate">
    <vt:lpwstr>2024-11-11T16:41:23Z</vt:lpwstr>
  </property>
  <property fmtid="{D5CDD505-2E9C-101B-9397-08002B2CF9AE}" pid="5" name="MSIP_Label_184a3394-03bb-460d-b0e0-929a41aa1fc7_Method">
    <vt:lpwstr>Privileged</vt:lpwstr>
  </property>
  <property fmtid="{D5CDD505-2E9C-101B-9397-08002B2CF9AE}" pid="6" name="MSIP_Label_184a3394-03bb-460d-b0e0-929a41aa1fc7_Name">
    <vt:lpwstr>Público</vt:lpwstr>
  </property>
  <property fmtid="{D5CDD505-2E9C-101B-9397-08002B2CF9AE}" pid="7" name="MSIP_Label_184a3394-03bb-460d-b0e0-929a41aa1fc7_SiteId">
    <vt:lpwstr>cfab0009-84b7-4397-a0f8-f77cdf1579c1</vt:lpwstr>
  </property>
  <property fmtid="{D5CDD505-2E9C-101B-9397-08002B2CF9AE}" pid="8" name="MSIP_Label_184a3394-03bb-460d-b0e0-929a41aa1fc7_ActionId">
    <vt:lpwstr>f5a36c21-6eee-4bb6-a848-6bda50dbd128</vt:lpwstr>
  </property>
  <property fmtid="{D5CDD505-2E9C-101B-9397-08002B2CF9AE}" pid="9" name="MSIP_Label_184a3394-03bb-460d-b0e0-929a41aa1fc7_ContentBits">
    <vt:lpwstr>0</vt:lpwstr>
  </property>
</Properties>
</file>